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65" w:type="pct"/>
        <w:jc w:val="center"/>
        <w:tblCellMar>
          <w:left w:w="0" w:type="dxa"/>
          <w:right w:w="14" w:type="dxa"/>
        </w:tblCellMar>
        <w:tblLook w:val="04A0" w:firstRow="1" w:lastRow="0" w:firstColumn="1" w:lastColumn="0" w:noHBand="0" w:noVBand="1"/>
      </w:tblPr>
      <w:tblGrid>
        <w:gridCol w:w="1276"/>
        <w:gridCol w:w="460"/>
        <w:gridCol w:w="503"/>
        <w:gridCol w:w="258"/>
        <w:gridCol w:w="366"/>
        <w:gridCol w:w="514"/>
        <w:gridCol w:w="404"/>
        <w:gridCol w:w="509"/>
        <w:gridCol w:w="403"/>
        <w:gridCol w:w="509"/>
        <w:gridCol w:w="371"/>
        <w:gridCol w:w="510"/>
        <w:gridCol w:w="45"/>
        <w:gridCol w:w="335"/>
        <w:gridCol w:w="481"/>
        <w:gridCol w:w="368"/>
        <w:gridCol w:w="654"/>
        <w:gridCol w:w="485"/>
        <w:gridCol w:w="316"/>
        <w:gridCol w:w="444"/>
        <w:gridCol w:w="509"/>
        <w:gridCol w:w="451"/>
        <w:gridCol w:w="509"/>
        <w:gridCol w:w="419"/>
        <w:gridCol w:w="509"/>
        <w:gridCol w:w="485"/>
        <w:gridCol w:w="320"/>
        <w:gridCol w:w="413"/>
        <w:gridCol w:w="509"/>
        <w:gridCol w:w="67"/>
        <w:gridCol w:w="345"/>
        <w:gridCol w:w="509"/>
        <w:gridCol w:w="67"/>
        <w:gridCol w:w="345"/>
        <w:gridCol w:w="509"/>
        <w:gridCol w:w="49"/>
        <w:gridCol w:w="473"/>
        <w:gridCol w:w="16"/>
        <w:tblGridChange w:id="0">
          <w:tblGrid>
            <w:gridCol w:w="1276"/>
            <w:gridCol w:w="460"/>
            <w:gridCol w:w="503"/>
            <w:gridCol w:w="258"/>
            <w:gridCol w:w="366"/>
            <w:gridCol w:w="514"/>
            <w:gridCol w:w="404"/>
            <w:gridCol w:w="509"/>
            <w:gridCol w:w="403"/>
            <w:gridCol w:w="509"/>
            <w:gridCol w:w="371"/>
            <w:gridCol w:w="510"/>
            <w:gridCol w:w="45"/>
            <w:gridCol w:w="335"/>
            <w:gridCol w:w="481"/>
            <w:gridCol w:w="368"/>
            <w:gridCol w:w="654"/>
            <w:gridCol w:w="485"/>
            <w:gridCol w:w="316"/>
            <w:gridCol w:w="444"/>
            <w:gridCol w:w="509"/>
            <w:gridCol w:w="451"/>
            <w:gridCol w:w="509"/>
            <w:gridCol w:w="419"/>
            <w:gridCol w:w="509"/>
            <w:gridCol w:w="485"/>
            <w:gridCol w:w="320"/>
            <w:gridCol w:w="413"/>
            <w:gridCol w:w="509"/>
            <w:gridCol w:w="67"/>
            <w:gridCol w:w="345"/>
            <w:gridCol w:w="509"/>
            <w:gridCol w:w="67"/>
            <w:gridCol w:w="345"/>
            <w:gridCol w:w="509"/>
            <w:gridCol w:w="49"/>
            <w:gridCol w:w="473"/>
            <w:gridCol w:w="16"/>
          </w:tblGrid>
        </w:tblGridChange>
      </w:tblGrid>
      <w:tr w:rsidR="00EA1108" w:rsidRPr="005C5C71" w14:paraId="2CDC50C1" w14:textId="77777777" w:rsidTr="005C4EDE">
        <w:trPr>
          <w:trHeight w:val="69"/>
          <w:jc w:val="center"/>
        </w:trPr>
        <w:tc>
          <w:tcPr>
            <w:tcW w:w="15451" w:type="dxa"/>
            <w:gridSpan w:val="38"/>
            <w:shd w:val="clear" w:color="auto" w:fill="auto"/>
            <w:vAlign w:val="bottom"/>
          </w:tcPr>
          <w:p w14:paraId="4CB0C66B" w14:textId="6D277358" w:rsidR="00EA1108" w:rsidRDefault="0015002D" w:rsidP="00093350">
            <w:pPr>
              <w:pStyle w:val="Heading1"/>
              <w:rPr>
                <w:rFonts w:cstheme="minorHAnsi"/>
                <w:sz w:val="20"/>
                <w:szCs w:val="24"/>
              </w:rPr>
            </w:pPr>
            <w:r w:rsidRPr="005C5C71">
              <w:rPr>
                <w:rFonts w:cstheme="minorHAnsi"/>
                <w:sz w:val="20"/>
                <w:szCs w:val="24"/>
              </w:rPr>
              <w:t>Supplement</w:t>
            </w:r>
            <w:r w:rsidR="00DE2634">
              <w:rPr>
                <w:rFonts w:cstheme="minorHAnsi"/>
                <w:sz w:val="20"/>
                <w:szCs w:val="24"/>
              </w:rPr>
              <w:t>al Table</w:t>
            </w:r>
            <w:r w:rsidR="00EA1108" w:rsidRPr="005C5C71">
              <w:rPr>
                <w:rFonts w:cstheme="minorHAnsi"/>
                <w:sz w:val="20"/>
                <w:szCs w:val="24"/>
              </w:rPr>
              <w:t xml:space="preserve"> </w:t>
            </w:r>
            <w:r w:rsidRPr="005C5C71">
              <w:rPr>
                <w:rFonts w:cstheme="minorHAnsi"/>
                <w:sz w:val="20"/>
                <w:szCs w:val="24"/>
              </w:rPr>
              <w:t>3</w:t>
            </w:r>
            <w:r w:rsidR="00EA1108" w:rsidRPr="005C5C71">
              <w:rPr>
                <w:rFonts w:cstheme="minorHAnsi"/>
                <w:sz w:val="20"/>
                <w:szCs w:val="24"/>
              </w:rPr>
              <w:t>. Rapid response J&amp;J survey COVID-19 vaccine-related knowledge, attitudes, and beliefs by demographics, weighted</w:t>
            </w:r>
          </w:p>
          <w:p w14:paraId="465458B7" w14:textId="6387E73F" w:rsidR="00ED1BDC" w:rsidRPr="005C4EDE" w:rsidRDefault="00ED1BDC" w:rsidP="005C4EDE">
            <w:r w:rsidRPr="00DE2634">
              <w:rPr>
                <w:sz w:val="18"/>
                <w:szCs w:val="18"/>
              </w:rPr>
              <w:t>Note. All respondents were eligible to see survey questions designated with an "a" superscript. Only vaccinated respondents were eligible to see survey questions designated with a "b" superscript. Only unvaccinated respondents were eligible to see survey questions with a "c" superscript. Additional display logic was implemented as appropriate. P-values represent statistical significance of second-order Rao-Scott chi-square tests. All data come from the rapid response J&amp;J survey with one exception—data for the item “when you were vaccinated, was any information about this safety issue with the J&amp;J vaccine provided?” are preliminary results from a later survey, at which point a larger eligible sample size could be reached.</w:t>
            </w:r>
          </w:p>
        </w:tc>
      </w:tr>
      <w:tr w:rsidR="00EA1108" w:rsidRPr="00FE1F2F" w14:paraId="7CEBAF7B" w14:textId="77777777" w:rsidTr="005C4EDE">
        <w:trPr>
          <w:trHeight w:val="165"/>
          <w:jc w:val="center"/>
        </w:trPr>
        <w:tc>
          <w:tcPr>
            <w:tcW w:w="126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B12C1A6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94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99BC65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Overall</w:t>
            </w:r>
          </w:p>
        </w:tc>
        <w:tc>
          <w:tcPr>
            <w:tcW w:w="2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8159516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50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F05226A" w14:textId="77777777" w:rsidR="00EA1108" w:rsidRPr="00146C47" w:rsidRDefault="00EA1108" w:rsidP="00093350">
            <w:pPr>
              <w:spacing w:line="480" w:lineRule="auto"/>
              <w:contextualSpacing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146C47">
              <w:rPr>
                <w:rFonts w:eastAsia="Times New Roman" w:cstheme="minorHAnsi"/>
                <w:b/>
                <w:bCs/>
                <w:sz w:val="14"/>
                <w:szCs w:val="14"/>
              </w:rPr>
              <w:t>Race</w:t>
            </w:r>
          </w:p>
        </w:tc>
        <w:tc>
          <w:tcPr>
            <w:tcW w:w="3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30629E7" w14:textId="77777777" w:rsidR="00EA1108" w:rsidRPr="00146C47" w:rsidRDefault="00EA1108" w:rsidP="00093350">
            <w:pPr>
              <w:spacing w:line="480" w:lineRule="auto"/>
              <w:contextualSpacing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3270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E82643F" w14:textId="77777777" w:rsidR="00EA1108" w:rsidRPr="00146C47" w:rsidRDefault="00EA1108" w:rsidP="00093350">
            <w:pPr>
              <w:spacing w:line="480" w:lineRule="auto"/>
              <w:contextualSpacing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146C47">
              <w:rPr>
                <w:rFonts w:eastAsia="Times New Roman" w:cstheme="minorHAnsi"/>
                <w:b/>
                <w:bCs/>
                <w:sz w:val="14"/>
                <w:szCs w:val="14"/>
              </w:rPr>
              <w:t>Urban/Rural</w:t>
            </w:r>
          </w:p>
        </w:tc>
        <w:tc>
          <w:tcPr>
            <w:tcW w:w="3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B4CC337" w14:textId="77777777" w:rsidR="00EA1108" w:rsidRPr="00146C47" w:rsidRDefault="00EA1108" w:rsidP="00093350">
            <w:pPr>
              <w:spacing w:line="480" w:lineRule="auto"/>
              <w:contextualSpacing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3246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AE9F868" w14:textId="77777777" w:rsidR="00EA1108" w:rsidRPr="00146C47" w:rsidRDefault="00EA1108" w:rsidP="00093350">
            <w:pPr>
              <w:spacing w:line="480" w:lineRule="auto"/>
              <w:contextualSpacing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146C47">
              <w:rPr>
                <w:rFonts w:eastAsia="Times New Roman" w:cstheme="minorHAnsi"/>
                <w:b/>
                <w:bCs/>
                <w:sz w:val="14"/>
                <w:szCs w:val="14"/>
              </w:rPr>
              <w:t>Political Affiliation</w:t>
            </w:r>
          </w:p>
        </w:tc>
      </w:tr>
      <w:tr w:rsidR="00DE2634" w:rsidRPr="00FE1F2F" w14:paraId="4E2240C6" w14:textId="77777777" w:rsidTr="00DE2634">
        <w:trPr>
          <w:trHeight w:val="661"/>
          <w:jc w:val="center"/>
        </w:trPr>
        <w:tc>
          <w:tcPr>
            <w:tcW w:w="126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8B7EBB4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4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DA597E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4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DA80F6A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3642AC7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6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C9E2E4" w14:textId="77777777" w:rsidR="00EA1108" w:rsidRPr="008E4BA1" w:rsidRDefault="00EA1108" w:rsidP="00093350">
            <w:pPr>
              <w:spacing w:line="480" w:lineRule="auto"/>
              <w:contextualSpacing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8E4BA1">
              <w:rPr>
                <w:rFonts w:eastAsia="Times New Roman" w:cstheme="minorHAnsi"/>
                <w:b/>
                <w:bCs/>
                <w:sz w:val="14"/>
                <w:szCs w:val="14"/>
              </w:rPr>
              <w:t>White</w:t>
            </w:r>
          </w:p>
        </w:tc>
        <w:tc>
          <w:tcPr>
            <w:tcW w:w="8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012336D" w14:textId="77777777" w:rsidR="00EA1108" w:rsidRPr="008E4BA1" w:rsidRDefault="00EA1108" w:rsidP="00093350">
            <w:pPr>
              <w:spacing w:line="480" w:lineRule="auto"/>
              <w:contextualSpacing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8E4BA1">
              <w:rPr>
                <w:rFonts w:eastAsia="Times New Roman" w:cstheme="minorHAnsi"/>
                <w:b/>
                <w:bCs/>
                <w:sz w:val="14"/>
                <w:szCs w:val="14"/>
              </w:rPr>
              <w:t>Black</w:t>
            </w:r>
          </w:p>
        </w:tc>
        <w:tc>
          <w:tcPr>
            <w:tcW w:w="89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54B93F8" w14:textId="77777777" w:rsidR="00EA1108" w:rsidRPr="008E4BA1" w:rsidRDefault="00EA1108" w:rsidP="00093350">
            <w:pPr>
              <w:spacing w:line="480" w:lineRule="auto"/>
              <w:contextualSpacing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8E4BA1"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Hispanic, </w:t>
            </w:r>
            <w:proofErr w:type="spellStart"/>
            <w:r w:rsidRPr="008E4BA1">
              <w:rPr>
                <w:rFonts w:eastAsia="Times New Roman" w:cstheme="minorHAnsi"/>
                <w:b/>
                <w:bCs/>
                <w:sz w:val="14"/>
                <w:szCs w:val="14"/>
              </w:rPr>
              <w:t>LatinX</w:t>
            </w:r>
            <w:proofErr w:type="spellEnd"/>
          </w:p>
        </w:tc>
        <w:tc>
          <w:tcPr>
            <w:tcW w:w="90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F7873DA" w14:textId="77777777" w:rsidR="00EA1108" w:rsidRPr="008E4BA1" w:rsidRDefault="00EA1108" w:rsidP="00093350">
            <w:pPr>
              <w:spacing w:line="480" w:lineRule="auto"/>
              <w:contextualSpacing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8E4BA1">
              <w:rPr>
                <w:rFonts w:eastAsia="Times New Roman" w:cstheme="minorHAnsi"/>
                <w:b/>
                <w:bCs/>
                <w:sz w:val="14"/>
                <w:szCs w:val="14"/>
              </w:rPr>
              <w:t>Asian</w:t>
            </w:r>
          </w:p>
        </w:tc>
        <w:tc>
          <w:tcPr>
            <w:tcW w:w="80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B0142BE" w14:textId="77777777" w:rsidR="00EA1108" w:rsidRPr="008E4BA1" w:rsidRDefault="00EA1108" w:rsidP="00093350">
            <w:pPr>
              <w:spacing w:line="480" w:lineRule="auto"/>
              <w:contextualSpacing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8E4BA1">
              <w:rPr>
                <w:rFonts w:eastAsia="Times New Roman" w:cstheme="minorHAnsi"/>
                <w:b/>
                <w:bCs/>
                <w:sz w:val="14"/>
                <w:szCs w:val="14"/>
              </w:rPr>
              <w:t>American Indian, Alaskan Native</w:t>
            </w:r>
          </w:p>
        </w:tc>
        <w:tc>
          <w:tcPr>
            <w:tcW w:w="100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A6A56FA" w14:textId="77777777" w:rsidR="00EA1108" w:rsidRPr="008E4BA1" w:rsidRDefault="00EA1108" w:rsidP="00093350">
            <w:pPr>
              <w:spacing w:line="480" w:lineRule="auto"/>
              <w:contextualSpacing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8E4BA1">
              <w:rPr>
                <w:rFonts w:eastAsia="Times New Roman" w:cstheme="minorHAnsi"/>
                <w:b/>
                <w:bCs/>
                <w:sz w:val="14"/>
                <w:szCs w:val="14"/>
              </w:rPr>
              <w:t>Other</w:t>
            </w:r>
          </w:p>
        </w:tc>
        <w:tc>
          <w:tcPr>
            <w:tcW w:w="4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979A80" w14:textId="77777777" w:rsidR="00EA1108" w:rsidRPr="008E4BA1" w:rsidRDefault="00EA1108" w:rsidP="00093350">
            <w:pPr>
              <w:spacing w:line="480" w:lineRule="auto"/>
              <w:contextualSpacing/>
              <w:jc w:val="center"/>
              <w:rPr>
                <w:rFonts w:eastAsia="Times New Roman" w:cstheme="minorHAnsi"/>
                <w:b/>
                <w:bCs/>
                <w:i/>
                <w:iCs/>
                <w:sz w:val="14"/>
                <w:szCs w:val="14"/>
              </w:rPr>
            </w:pPr>
            <w:r w:rsidRPr="008E4BA1">
              <w:rPr>
                <w:rFonts w:eastAsia="Times New Roman" w:cstheme="minorHAnsi"/>
                <w:b/>
                <w:bCs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3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F0EE6A3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B2AF4B" w14:textId="77777777" w:rsidR="00EA1108" w:rsidRPr="004B04DD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04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ural Area</w:t>
            </w:r>
          </w:p>
        </w:tc>
        <w:tc>
          <w:tcPr>
            <w:tcW w:w="94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6FB8CEF" w14:textId="77777777" w:rsidR="00EA1108" w:rsidRPr="004B04DD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04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own/ Village or Suburb</w:t>
            </w:r>
          </w:p>
        </w:tc>
        <w:tc>
          <w:tcPr>
            <w:tcW w:w="91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B5AB1F9" w14:textId="77777777" w:rsidR="00EA1108" w:rsidRPr="004B04DD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04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Large City</w:t>
            </w:r>
          </w:p>
        </w:tc>
        <w:tc>
          <w:tcPr>
            <w:tcW w:w="47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16A6EC1" w14:textId="77777777" w:rsidR="00EA1108" w:rsidRPr="004B04DD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4B04D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3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B27BF05" w14:textId="77777777" w:rsidR="00EA1108" w:rsidRPr="004B04DD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7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ED82C03" w14:textId="77777777" w:rsidR="00EA1108" w:rsidRPr="004B04DD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04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emocrat/ Independent Lean</w:t>
            </w:r>
          </w:p>
          <w:p w14:paraId="061D390C" w14:textId="77777777" w:rsidR="00EA1108" w:rsidRPr="004B04DD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04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emocrat</w:t>
            </w:r>
          </w:p>
        </w:tc>
        <w:tc>
          <w:tcPr>
            <w:tcW w:w="90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A223F8D" w14:textId="77777777" w:rsidR="00EA1108" w:rsidRPr="004B04DD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04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Republican/ Independent Lean Republican</w:t>
            </w:r>
          </w:p>
        </w:tc>
        <w:tc>
          <w:tcPr>
            <w:tcW w:w="88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EECD4EB" w14:textId="77777777" w:rsidR="00EA1108" w:rsidRPr="004B04DD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4B04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Independent</w:t>
            </w:r>
          </w:p>
        </w:tc>
        <w:tc>
          <w:tcPr>
            <w:tcW w:w="48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EB12D43" w14:textId="77777777" w:rsidR="00EA1108" w:rsidRPr="004B04DD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4B04D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P</w:t>
            </w:r>
          </w:p>
        </w:tc>
      </w:tr>
      <w:tr w:rsidR="00EA1108" w:rsidRPr="00FE1F2F" w14:paraId="2E6766BF" w14:textId="77777777" w:rsidTr="005C4EDE">
        <w:trPr>
          <w:trHeight w:val="280"/>
          <w:jc w:val="center"/>
        </w:trPr>
        <w:tc>
          <w:tcPr>
            <w:tcW w:w="15451" w:type="dxa"/>
            <w:gridSpan w:val="38"/>
            <w:shd w:val="clear" w:color="auto" w:fill="auto"/>
            <w:vAlign w:val="bottom"/>
            <w:hideMark/>
          </w:tcPr>
          <w:p w14:paraId="131BD92E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Have you heard about any safety issues with the Johnson &amp; Johnson (J&amp;J) vaccine? </w:t>
            </w: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</w:tr>
      <w:tr w:rsidR="00DE2634" w:rsidRPr="00FE1F2F" w14:paraId="5290E335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FDD673B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No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7BCE24F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6678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2E6CEC1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33.7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23AA694E" w14:textId="77777777" w:rsidR="00EA1108" w:rsidRPr="00632066" w:rsidRDefault="00EA1108" w:rsidP="00093350">
            <w:pPr>
              <w:tabs>
                <w:tab w:val="left" w:pos="161"/>
              </w:tabs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5B96903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87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3A27F86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4.4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2A727B5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4F36BB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9.1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0978FA0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11D3D4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5.7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59C5B3D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3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109175D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9.5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376338B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7482818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5.1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4DAF8D0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1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62C22AE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0.1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4DF5705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08" w:type="dxa"/>
            <w:shd w:val="clear" w:color="auto" w:fill="auto"/>
            <w:noWrap/>
            <w:hideMark/>
          </w:tcPr>
          <w:p w14:paraId="5BE43DF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5E2AA7B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571EA8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8.8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1E3F3A5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9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AAD509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0.0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65FA049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38F6E1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3.0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707E987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312" w:type="dxa"/>
            <w:shd w:val="clear" w:color="auto" w:fill="auto"/>
            <w:noWrap/>
            <w:hideMark/>
          </w:tcPr>
          <w:p w14:paraId="43AC8EC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4DED8DD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D67DB2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8.1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04505EA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A4B4E6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8.9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560BD8A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F83559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4.7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0C7729F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DE2634" w:rsidRPr="00FE1F2F" w14:paraId="1D07E6C7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B694E3C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Yes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31EB0F7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13151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21BC2C0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66.3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4AF106E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1BA3361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48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F5E1C1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5.6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3867959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8E36EE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0.9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482300C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1E13F7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4.3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394D618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68A4081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0.5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77D7F94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33821FB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4.9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22074E9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6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0D5E45D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9.9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74AA9DF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507B5B3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2767D75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5BD674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1.2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5E2F982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5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2ED2B6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0.0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3FA78F7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8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A38DCF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7.0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1282DEA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41A4997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62A03A2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4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7E4C94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1.9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5F0AAF7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2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7F9453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1.1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70E012A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8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F39B20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5.3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436F39C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EA1108" w:rsidRPr="00FE1F2F" w14:paraId="0453731F" w14:textId="77777777" w:rsidTr="005C4EDE">
        <w:trPr>
          <w:trHeight w:val="280"/>
          <w:jc w:val="center"/>
        </w:trPr>
        <w:tc>
          <w:tcPr>
            <w:tcW w:w="15451" w:type="dxa"/>
            <w:gridSpan w:val="38"/>
            <w:shd w:val="clear" w:color="auto" w:fill="auto"/>
            <w:vAlign w:val="bottom"/>
            <w:hideMark/>
          </w:tcPr>
          <w:p w14:paraId="532D1A36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How does this information [on the safety issue with the J&amp;J vaccine] impact your willingness to get the J&amp;J vaccine? </w:t>
            </w: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  <w:vertAlign w:val="superscript"/>
              </w:rPr>
              <w:t>c</w:t>
            </w:r>
          </w:p>
        </w:tc>
      </w:tr>
      <w:tr w:rsidR="00DE2634" w:rsidRPr="00FE1F2F" w14:paraId="15CC0A25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0741626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Less Willing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508277E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2138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383E0F4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48.3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3FDC685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059B93C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9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3C80AEF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0.7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2FC49DE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4EBA4C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9.4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7F1C4C2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BA2CF1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4.6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2FF035B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2D49B7E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2.0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001FD2A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5FE15F6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2.0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6415F39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392EFC2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6.4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5A8BB67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08" w:type="dxa"/>
            <w:shd w:val="clear" w:color="auto" w:fill="auto"/>
            <w:noWrap/>
            <w:hideMark/>
          </w:tcPr>
          <w:p w14:paraId="3CE3AE5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05A4723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0BF42D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0.0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1473D9D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B780B1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8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074EDF0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7CEEFA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8.3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58CD9B6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12" w:type="dxa"/>
            <w:shd w:val="clear" w:color="auto" w:fill="auto"/>
            <w:noWrap/>
            <w:hideMark/>
          </w:tcPr>
          <w:p w14:paraId="62CFE3C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5C626B4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6BAC47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2.5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0610914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4A22E8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6.8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1CDFD3C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1CD226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7.8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45ACEB4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DE2634" w:rsidRPr="00FE1F2F" w14:paraId="031CD92F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FADFC1E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Neutral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60ADDA1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1358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0894CAB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30.7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4F30F1C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23B8DE8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3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063CA19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7.9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5F10674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35658C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8.8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729858D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9949FF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0.3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35CAD18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40D5045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6.0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4714E88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082887B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6.8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15EB2BB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79F8896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6.4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4EBB4B2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023E9C7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37063D4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569ACC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9.0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421632E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8AC5F6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6.1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37D4B9D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6E9B17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0.2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7E49E59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73F9B71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4DF189C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63E84F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0.6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677F8EA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390B33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0.4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0137822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9889E6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7.8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1930E06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DE2634" w:rsidRPr="00FE1F2F" w14:paraId="60C93BC1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4C4A1CA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More Willing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067F815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928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64912DC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21.0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3096E83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2856872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1A8AC2F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1.4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586696F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2BA204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1.8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6976080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01E0D1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5.2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4BE824E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23DDC40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2.0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0DB7481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4B568A7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1.2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520B538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178FF00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7.2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07F921A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7B8CD1F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645FE9D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E99BEC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1.0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7B38DFE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FF2E50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7.1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34483ED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29F920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1.5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4EB1DAC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1823D68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31E9834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65F431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7.0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6F9EB26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63032A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2.8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7214F57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91A595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4.4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72E1F03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EA1108" w:rsidRPr="00FE1F2F" w14:paraId="434F221A" w14:textId="77777777" w:rsidTr="005C4EDE">
        <w:trPr>
          <w:trHeight w:val="280"/>
          <w:jc w:val="center"/>
        </w:trPr>
        <w:tc>
          <w:tcPr>
            <w:tcW w:w="15451" w:type="dxa"/>
            <w:gridSpan w:val="38"/>
            <w:shd w:val="clear" w:color="auto" w:fill="auto"/>
            <w:vAlign w:val="bottom"/>
            <w:hideMark/>
          </w:tcPr>
          <w:p w14:paraId="230649EF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How does this information [on the safety issue with the J&amp;J vaccine] impact your willingness to get a different COVID-19 vaccine (Pfizer or Moderna)? </w:t>
            </w: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  <w:vertAlign w:val="superscript"/>
              </w:rPr>
              <w:t>c</w:t>
            </w:r>
          </w:p>
        </w:tc>
      </w:tr>
      <w:tr w:rsidR="00DE2634" w:rsidRPr="00FE1F2F" w14:paraId="17D35CB0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DDC15D6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Less Willing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0F3E9D2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1782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701F453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43.1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7AAF58B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33EA9F7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1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4AF4B3B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8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289EFCE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659BF3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2.1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6C09F79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56BA4A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6.1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1D97B9C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60BF332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4.7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221B396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097658D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5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1C3B3F4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27F7FE8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3.1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6FEB880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08" w:type="dxa"/>
            <w:shd w:val="clear" w:color="auto" w:fill="auto"/>
            <w:noWrap/>
            <w:hideMark/>
          </w:tcPr>
          <w:p w14:paraId="39CE8DB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441EC9F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C37F76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6.3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3A1C0ED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1729D9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2.5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0514358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356FC3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0.9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6B16F1A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12" w:type="dxa"/>
            <w:shd w:val="clear" w:color="auto" w:fill="auto"/>
            <w:noWrap/>
            <w:hideMark/>
          </w:tcPr>
          <w:p w14:paraId="6A421AB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0508BAF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AF9B50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2.8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18A2ADD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3F3612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4.4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1AE2E56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D8801F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3.3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35BFBD7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DE2634" w:rsidRPr="00FE1F2F" w14:paraId="0D68EC79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2978E1A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Neutral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2B333DD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1337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67D7EBA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32.4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6178F06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77ABDE8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9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1785FBC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9.0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0A19B80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7B57BC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1.6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285A1A3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3ADA90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4.9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5839FF4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440243A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8.2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25EAD5E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3D1CF68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8.4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1B2988C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23722DC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8.2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6E5367E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10C5509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7CB0DA7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7B9D08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0.4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1E80FDF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59AE3E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7.9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322647E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1A2004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2.3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3EF0771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2A1546A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0D4575A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CBF457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2.8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10D97A4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23462D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1.7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2EC0874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B1393D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0.1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291B0A5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DE2634" w:rsidRPr="00FE1F2F" w14:paraId="1C4B682E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D44A644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More Willing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1DAB3D0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1012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4D51ADA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24.5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517EE32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0BDC93E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2822C4C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4.2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58E3170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AF7252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6.3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16586F0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9A84C0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9.0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2879F61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69E1F39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7.1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1C4AED0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0173109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5.0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3650207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3AF9294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8.7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03B15DC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4666DAE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72E9B52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AD85B9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3.2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293E540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72B1FE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9.6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2C74E9E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C3EAAE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6.8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2B2EFAD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445905C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263FAC0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3B7C21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4.5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6B9CD61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ACF5C4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3.9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0013AA6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D7CAAC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6.5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02AF5B3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EA1108" w:rsidRPr="00FE1F2F" w14:paraId="549773DF" w14:textId="77777777" w:rsidTr="005C4EDE">
        <w:trPr>
          <w:trHeight w:val="280"/>
          <w:jc w:val="center"/>
        </w:trPr>
        <w:tc>
          <w:tcPr>
            <w:tcW w:w="15451" w:type="dxa"/>
            <w:gridSpan w:val="38"/>
            <w:shd w:val="clear" w:color="auto" w:fill="auto"/>
            <w:vAlign w:val="bottom"/>
            <w:hideMark/>
          </w:tcPr>
          <w:p w14:paraId="13E85F29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How does this information [on the safety issue with the J&amp;J vaccine] impact your trust of the safety monitoring system in place for vaccines? </w:t>
            </w: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</w:tr>
      <w:tr w:rsidR="00DE2634" w:rsidRPr="00FE1F2F" w14:paraId="5C4CBD22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14512E5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Less Trust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61F2AFB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1785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364BAEC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26.0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107C39E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08C6C65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6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4CB4970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2.4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4712DF0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A03EB1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4.1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435D898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671A2C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5.0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007FC3D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408873C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5.6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4DCDA7D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65AD3B5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1.7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41CAA76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7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16855E6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5.8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1584826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08" w:type="dxa"/>
            <w:shd w:val="clear" w:color="auto" w:fill="auto"/>
            <w:noWrap/>
            <w:hideMark/>
          </w:tcPr>
          <w:p w14:paraId="178B2DC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5167803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AAE607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4.2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5EB6E48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96A1D8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3.5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66FCBCD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8E6097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5.2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7C05968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12" w:type="dxa"/>
            <w:shd w:val="clear" w:color="auto" w:fill="auto"/>
            <w:noWrap/>
            <w:hideMark/>
          </w:tcPr>
          <w:p w14:paraId="7D6DC99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77DC419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7CDD2B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7.3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0E19969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6B3E09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3.2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3DBC261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60D6E3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8.4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7C4ACAA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DE2634" w:rsidRPr="00FE1F2F" w14:paraId="5C44CFCC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700AD2D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Neutral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4000596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2757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6873D91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40.1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3F5CBC3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63ADA14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81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171056E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3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68E3251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D1324F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8.5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127E25B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C79E5C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3.9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3B70C64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70737A7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1.1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192E1DE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193E8F6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0.8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1010EDE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7483EF0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8.0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0475517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23C2C9A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02BEBE7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A9DE14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7.8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45D838E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8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30C248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3.4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53E124E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F50B88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6.5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56C42FB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3F67787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7F863AA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8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B854AC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8.5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23925EA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145120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9.9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11D100E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9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A1BF1B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3.9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3D14A68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DE2634" w:rsidRPr="00FE1F2F" w14:paraId="4BFBAA0D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6E4A7A4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More Trust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1D0012F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2325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26E3BBF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33.9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09AF85D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2DAF6EE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38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3E3DE11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1.3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66F20FE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F588F6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7.4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3382E3C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F69E08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1.0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5BD85A1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1604E82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3.4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554B7BD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4BDB704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7.6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3C6F26F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0F369D0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6.1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3D332AC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6EFDCDB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19C9DE1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05AE97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8.0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6ABB0F0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0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53D9F7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3.1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481BA37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75A38F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8.4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0B48FCF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0A1CFB9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14EC159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004030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4.3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74F471C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0BE3B3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6.9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7CF23E9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457F4A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7.7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6D50B34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EA1108" w:rsidRPr="00FE1F2F" w14:paraId="6D6EF5C6" w14:textId="77777777" w:rsidTr="005C4EDE">
        <w:trPr>
          <w:trHeight w:val="280"/>
          <w:jc w:val="center"/>
        </w:trPr>
        <w:tc>
          <w:tcPr>
            <w:tcW w:w="15451" w:type="dxa"/>
            <w:gridSpan w:val="38"/>
            <w:shd w:val="clear" w:color="auto" w:fill="auto"/>
            <w:vAlign w:val="bottom"/>
            <w:hideMark/>
          </w:tcPr>
          <w:p w14:paraId="10B79229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How does this information on the safety issue with the J&amp;J vaccine impact your feelings about your decision to get the vaccine? </w:t>
            </w: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  <w:vertAlign w:val="superscript"/>
              </w:rPr>
              <w:t>b</w:t>
            </w:r>
          </w:p>
        </w:tc>
      </w:tr>
      <w:tr w:rsidR="00DE2634" w:rsidRPr="00FE1F2F" w14:paraId="165AE472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4D7A6B0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Feel Worse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70228E3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179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78B6E3D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5.7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1B4FA5B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59954C0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4F9172C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.5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19ECB01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82BD82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.2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3510A87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B1C861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.6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705139E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772673E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0.7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19397F3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4DD17B0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5.0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7868A70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61DCDDA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.2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71306AB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08" w:type="dxa"/>
            <w:shd w:val="clear" w:color="auto" w:fill="auto"/>
            <w:noWrap/>
            <w:hideMark/>
          </w:tcPr>
          <w:p w14:paraId="697A016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0893FAD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00A2B8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.6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11356AD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9513AF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.0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4C4FBC5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9F85E2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.5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3841834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3</w:t>
            </w:r>
          </w:p>
        </w:tc>
        <w:tc>
          <w:tcPr>
            <w:tcW w:w="312" w:type="dxa"/>
            <w:shd w:val="clear" w:color="auto" w:fill="auto"/>
            <w:noWrap/>
            <w:hideMark/>
          </w:tcPr>
          <w:p w14:paraId="4456AEC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4C7B328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D4D332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.6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05B0A3D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48ADAF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.7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3DFFA18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2E4A9C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.6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6952538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8</w:t>
            </w:r>
          </w:p>
        </w:tc>
      </w:tr>
      <w:tr w:rsidR="00DE2634" w:rsidRPr="00FE1F2F" w14:paraId="126F2F3C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7FA95B3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Feel About the Same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234DB4E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2011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77225A6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63.6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7BF2589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1B3D5D6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84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1C358D2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8.9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4D746B8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64EF96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9.7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1EC1F36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1A479B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3.2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6DDEF2A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1D106E0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2.4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1A58D4C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5CE7F43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9.3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4991C47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782AF02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3.0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224D049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7FB582F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716D6E4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E2D91D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6.5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0541719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2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AAEE74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5.1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62EB3E3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5BEE9B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0.5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38192FF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3951841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07449DF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5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E6D47D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3.6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716958D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182459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9.5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2DB473B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EC826C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9.4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5F85287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DE2634" w:rsidRPr="00FE1F2F" w14:paraId="48FFE5B1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E73D2E2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Feel Better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4C6E09E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97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347DFE8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30.7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6099D88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0913C2C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3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625089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7.6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65C6713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8F1992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5.1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378D4F0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31D7B9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9.2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5D1A09B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4AF4B45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6.8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28B719D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136620D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5.8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5006E7F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33FDE55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8.7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2E54290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6DB7A78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39A2845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ABAD99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7.9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5D3A383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D8C79D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9.9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312A11D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5FBCA9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3.0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1798AA8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56D2A71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6A60804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326381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0.8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3C421CA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F51EDC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3.9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151C1DE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2B4C1C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6.0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1B7A970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EA1108" w:rsidRPr="00FE1F2F" w14:paraId="69DAF564" w14:textId="77777777" w:rsidTr="005C4EDE">
        <w:trPr>
          <w:trHeight w:val="280"/>
          <w:jc w:val="center"/>
        </w:trPr>
        <w:tc>
          <w:tcPr>
            <w:tcW w:w="15451" w:type="dxa"/>
            <w:gridSpan w:val="38"/>
            <w:shd w:val="clear" w:color="auto" w:fill="auto"/>
            <w:vAlign w:val="bottom"/>
            <w:hideMark/>
          </w:tcPr>
          <w:p w14:paraId="1C1B9976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When you were vaccinated, was any information about this safety issue with the J&amp;J vaccine provided? </w:t>
            </w: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  <w:vertAlign w:val="superscript"/>
              </w:rPr>
              <w:t>b</w:t>
            </w:r>
          </w:p>
        </w:tc>
      </w:tr>
      <w:tr w:rsidR="00DE2634" w:rsidRPr="00FE1F2F" w14:paraId="5F55DE3B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0050002" w14:textId="77777777" w:rsidR="00EA1108" w:rsidRPr="00632066" w:rsidRDefault="00EA1108" w:rsidP="00093350">
            <w:pPr>
              <w:spacing w:line="480" w:lineRule="auto"/>
              <w:ind w:firstLineChars="7" w:firstLine="10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No discussion or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 xml:space="preserve"> </w:t>
            </w: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written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 xml:space="preserve"> </w:t>
            </w: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 xml:space="preserve">materials 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2ADDF7D0" w14:textId="77777777" w:rsidR="00EA1108" w:rsidRPr="00B60465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  <w:r w:rsidRPr="00B60465">
              <w:rPr>
                <w:sz w:val="14"/>
                <w:szCs w:val="14"/>
              </w:rPr>
              <w:t>114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2078AB0D" w14:textId="77777777" w:rsidR="00EA1108" w:rsidRPr="00292CA5" w:rsidRDefault="00EA1108" w:rsidP="00093350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57909">
              <w:rPr>
                <w:rFonts w:ascii="Calibri" w:hAnsi="Calibri" w:cs="Calibri"/>
                <w:color w:val="000000"/>
                <w:sz w:val="14"/>
                <w:szCs w:val="14"/>
              </w:rPr>
              <w:t>(18.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</w:t>
            </w:r>
            <w:r w:rsidRPr="00957909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5046C5F2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4"/>
                <w:szCs w:val="14"/>
                <w:highlight w:val="red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4624C5E8" w14:textId="77777777" w:rsidR="00EA1108" w:rsidRPr="00954CAD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  <w:r w:rsidRPr="00954CAD">
              <w:rPr>
                <w:rFonts w:ascii="Calibri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0BC92BD4" w14:textId="77777777" w:rsidR="00EA1108" w:rsidRPr="00954CAD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  <w:r w:rsidRPr="00954CAD">
              <w:rPr>
                <w:rFonts w:ascii="Calibri" w:hAnsi="Calibri" w:cs="Calibri"/>
                <w:color w:val="000000"/>
                <w:sz w:val="14"/>
                <w:szCs w:val="14"/>
              </w:rPr>
              <w:t>(19.0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3FA30FA0" w14:textId="77777777" w:rsidR="00EA1108" w:rsidRPr="00017E48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017E48">
              <w:rPr>
                <w:rFonts w:ascii="Calibri" w:eastAsia="Times New Roman" w:hAnsi="Calibri" w:cs="Calibri"/>
                <w:sz w:val="14"/>
                <w:szCs w:val="14"/>
              </w:rPr>
              <w:t>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D9B3C06" w14:textId="77777777" w:rsidR="00EA1108" w:rsidRPr="00017E48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017E48">
              <w:rPr>
                <w:rFonts w:ascii="Calibri" w:eastAsia="Times New Roman" w:hAnsi="Calibri" w:cs="Calibri"/>
                <w:sz w:val="14"/>
                <w:szCs w:val="14"/>
              </w:rPr>
              <w:t>(12.3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775A9648" w14:textId="77777777" w:rsidR="00EA1108" w:rsidRPr="00FB5BD7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B5BD7">
              <w:rPr>
                <w:rFonts w:ascii="Calibri" w:eastAsia="Times New Roman" w:hAnsi="Calibri" w:cs="Calibri"/>
                <w:sz w:val="14"/>
                <w:szCs w:val="14"/>
              </w:rPr>
              <w:t>1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9443BC5" w14:textId="77777777" w:rsidR="00EA1108" w:rsidRPr="00FB5BD7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B5BD7">
              <w:rPr>
                <w:rFonts w:ascii="Calibri" w:eastAsia="Times New Roman" w:hAnsi="Calibri" w:cs="Calibri"/>
                <w:sz w:val="14"/>
                <w:szCs w:val="14"/>
              </w:rPr>
              <w:t>(14.9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79B5D8E4" w14:textId="77777777" w:rsidR="00EA1108" w:rsidRPr="00301A1F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01A1F">
              <w:rPr>
                <w:rFonts w:ascii="Calibri" w:eastAsia="Times New Roman" w:hAnsi="Calibri" w:cs="Calibri"/>
                <w:sz w:val="14"/>
                <w:szCs w:val="14"/>
              </w:rPr>
              <w:t>6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504EAB59" w14:textId="77777777" w:rsidR="00EA1108" w:rsidRPr="00F859C4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59C4">
              <w:rPr>
                <w:rFonts w:ascii="Calibri" w:eastAsia="Times New Roman" w:hAnsi="Calibri" w:cs="Calibri"/>
                <w:sz w:val="14"/>
                <w:szCs w:val="14"/>
              </w:rPr>
              <w:t>(11.3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75104D5F" w14:textId="77777777" w:rsidR="00EA1108" w:rsidRPr="00F859C4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59C4">
              <w:rPr>
                <w:rFonts w:ascii="Calibri" w:eastAsia="Times New Roman" w:hAnsi="Calibri" w:cs="Calibri"/>
                <w:sz w:val="14"/>
                <w:szCs w:val="14"/>
              </w:rPr>
              <w:t>5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0D751FC3" w14:textId="77777777" w:rsidR="00EA1108" w:rsidRPr="00F859C4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59C4">
              <w:rPr>
                <w:rFonts w:ascii="Calibri" w:eastAsia="Times New Roman" w:hAnsi="Calibri" w:cs="Calibri"/>
                <w:sz w:val="14"/>
                <w:szCs w:val="14"/>
              </w:rPr>
              <w:t>(14.9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61504531" w14:textId="77777777" w:rsidR="00EA1108" w:rsidRPr="00F817F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17F6">
              <w:rPr>
                <w:rFonts w:ascii="Calibri" w:eastAsia="Times New Roman" w:hAnsi="Calibri" w:cs="Calibri"/>
                <w:sz w:val="14"/>
                <w:szCs w:val="14"/>
              </w:rPr>
              <w:t>38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5F7B6255" w14:textId="77777777" w:rsidR="00EA1108" w:rsidRPr="00F817F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17F6">
              <w:rPr>
                <w:rFonts w:ascii="Calibri" w:eastAsia="Times New Roman" w:hAnsi="Calibri" w:cs="Calibri"/>
                <w:sz w:val="14"/>
                <w:szCs w:val="14"/>
              </w:rPr>
              <w:t>(27.6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1B78488C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4"/>
                <w:szCs w:val="14"/>
                <w:highlight w:val="red"/>
              </w:rPr>
            </w:pPr>
            <w:r w:rsidRPr="0096679D">
              <w:rPr>
                <w:rFonts w:ascii="Calibri" w:eastAsia="Times New Roman" w:hAnsi="Calibri" w:cs="Calibri"/>
                <w:sz w:val="14"/>
                <w:szCs w:val="14"/>
              </w:rPr>
              <w:t>0.002</w:t>
            </w:r>
          </w:p>
        </w:tc>
        <w:tc>
          <w:tcPr>
            <w:tcW w:w="308" w:type="dxa"/>
            <w:shd w:val="clear" w:color="auto" w:fill="auto"/>
            <w:noWrap/>
            <w:hideMark/>
          </w:tcPr>
          <w:p w14:paraId="7083EB63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4"/>
                <w:szCs w:val="14"/>
                <w:highlight w:val="red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0FEA2E94" w14:textId="77777777" w:rsidR="00EA1108" w:rsidRPr="00AC7168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AC7168">
              <w:rPr>
                <w:rFonts w:ascii="Calibri" w:eastAsia="Times New Roman" w:hAnsi="Calibri" w:cs="Calibri"/>
                <w:sz w:val="14"/>
                <w:szCs w:val="14"/>
              </w:rPr>
              <w:t>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6098FC0" w14:textId="77777777" w:rsidR="00EA1108" w:rsidRPr="00AC7168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AC7168">
              <w:rPr>
                <w:rFonts w:ascii="Calibri" w:eastAsia="Times New Roman" w:hAnsi="Calibri" w:cs="Calibri"/>
                <w:sz w:val="14"/>
                <w:szCs w:val="14"/>
              </w:rPr>
              <w:t>(22.8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57DC8420" w14:textId="77777777" w:rsidR="00EA1108" w:rsidRPr="00470D8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470D86">
              <w:rPr>
                <w:rFonts w:ascii="Calibri" w:eastAsia="Times New Roman" w:hAnsi="Calibri" w:cs="Calibri"/>
                <w:sz w:val="14"/>
                <w:szCs w:val="14"/>
              </w:rPr>
              <w:t>2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1C5B57D" w14:textId="77777777" w:rsidR="00EA1108" w:rsidRPr="00470D8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470D86">
              <w:rPr>
                <w:rFonts w:ascii="Calibri" w:eastAsia="Times New Roman" w:hAnsi="Calibri" w:cs="Calibri"/>
                <w:sz w:val="14"/>
                <w:szCs w:val="14"/>
              </w:rPr>
              <w:t>(19.8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58D04B89" w14:textId="77777777" w:rsidR="00EA1108" w:rsidRPr="00470D8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470D86">
              <w:rPr>
                <w:rFonts w:ascii="Calibri" w:eastAsia="Times New Roman" w:hAnsi="Calibri" w:cs="Calibri"/>
                <w:sz w:val="14"/>
                <w:szCs w:val="14"/>
              </w:rPr>
              <w:t>1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9EE996A" w14:textId="77777777" w:rsidR="00EA1108" w:rsidRPr="0063495C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495C">
              <w:rPr>
                <w:rFonts w:ascii="Calibri" w:eastAsia="Times New Roman" w:hAnsi="Calibri" w:cs="Calibri"/>
                <w:sz w:val="14"/>
                <w:szCs w:val="14"/>
              </w:rPr>
              <w:t>(17.6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61805EC2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  <w:r w:rsidRPr="001476C0">
              <w:rPr>
                <w:rFonts w:ascii="Calibri" w:eastAsia="Times New Roman" w:hAnsi="Calibri" w:cs="Calibri"/>
                <w:sz w:val="14"/>
                <w:szCs w:val="14"/>
              </w:rPr>
              <w:t>0.981</w:t>
            </w:r>
          </w:p>
        </w:tc>
        <w:tc>
          <w:tcPr>
            <w:tcW w:w="312" w:type="dxa"/>
            <w:shd w:val="clear" w:color="auto" w:fill="auto"/>
            <w:noWrap/>
            <w:hideMark/>
          </w:tcPr>
          <w:p w14:paraId="14C01DDC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4"/>
                <w:szCs w:val="14"/>
                <w:highlight w:val="red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29462B2F" w14:textId="77777777" w:rsidR="00EA1108" w:rsidRPr="00E351BF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351BF">
              <w:rPr>
                <w:rFonts w:ascii="Calibri" w:eastAsia="Times New Roman" w:hAnsi="Calibri" w:cs="Calibri"/>
                <w:sz w:val="14"/>
                <w:szCs w:val="14"/>
              </w:rPr>
              <w:t>1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3F36EA3" w14:textId="77777777" w:rsidR="00EA1108" w:rsidRPr="00E351BF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351BF">
              <w:rPr>
                <w:rFonts w:ascii="Calibri" w:eastAsia="Times New Roman" w:hAnsi="Calibri" w:cs="Calibri"/>
                <w:sz w:val="14"/>
                <w:szCs w:val="14"/>
              </w:rPr>
              <w:t>(14.6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2CE81E69" w14:textId="77777777" w:rsidR="00EA1108" w:rsidRPr="005F573C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F573C">
              <w:rPr>
                <w:rFonts w:ascii="Calibri" w:eastAsia="Times New Roman" w:hAnsi="Calibri" w:cs="Calibri"/>
                <w:sz w:val="14"/>
                <w:szCs w:val="14"/>
              </w:rPr>
              <w:t>1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FE368A7" w14:textId="77777777" w:rsidR="00EA1108" w:rsidRPr="005F573C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F573C">
              <w:rPr>
                <w:rFonts w:ascii="Calibri" w:eastAsia="Times New Roman" w:hAnsi="Calibri" w:cs="Calibri"/>
                <w:sz w:val="14"/>
                <w:szCs w:val="14"/>
              </w:rPr>
              <w:t>(22.4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3232A596" w14:textId="77777777" w:rsidR="00EA1108" w:rsidRPr="005F573C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F573C">
              <w:rPr>
                <w:rFonts w:ascii="Calibri" w:eastAsia="Times New Roman" w:hAnsi="Calibri" w:cs="Calibri"/>
                <w:sz w:val="14"/>
                <w:szCs w:val="14"/>
              </w:rPr>
              <w:t>2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C0739F1" w14:textId="77777777" w:rsidR="00EA1108" w:rsidRPr="00D7113B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D7113B">
              <w:rPr>
                <w:rFonts w:ascii="Calibri" w:eastAsia="Times New Roman" w:hAnsi="Calibri" w:cs="Calibri"/>
                <w:sz w:val="14"/>
                <w:szCs w:val="14"/>
              </w:rPr>
              <w:t>(28.3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1C46B336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  <w:r w:rsidRPr="00A0577C">
              <w:rPr>
                <w:rFonts w:ascii="Calibri" w:eastAsia="Times New Roman" w:hAnsi="Calibri" w:cs="Calibri"/>
                <w:sz w:val="14"/>
                <w:szCs w:val="14"/>
              </w:rPr>
              <w:t>0.626</w:t>
            </w:r>
          </w:p>
        </w:tc>
      </w:tr>
      <w:tr w:rsidR="00DE2634" w:rsidRPr="00FE1F2F" w14:paraId="19133FD4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C3B5F70" w14:textId="77777777" w:rsidR="00EA1108" w:rsidRPr="00632066" w:rsidRDefault="00EA1108" w:rsidP="00093350">
            <w:pPr>
              <w:spacing w:line="480" w:lineRule="auto"/>
              <w:ind w:firstLineChars="7" w:firstLine="10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lastRenderedPageBreak/>
              <w:t xml:space="preserve">No discussion, but written materials 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0CC93C02" w14:textId="77777777" w:rsidR="00EA1108" w:rsidRPr="00B60465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  <w:r w:rsidRPr="00B60465">
              <w:rPr>
                <w:sz w:val="14"/>
                <w:szCs w:val="14"/>
              </w:rPr>
              <w:t>74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1F0FD6FF" w14:textId="77777777" w:rsidR="00EA1108" w:rsidRDefault="00EA1108" w:rsidP="00093350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57909">
              <w:rPr>
                <w:rFonts w:ascii="Calibri" w:hAnsi="Calibri" w:cs="Calibri"/>
                <w:color w:val="000000"/>
                <w:sz w:val="14"/>
                <w:szCs w:val="14"/>
              </w:rPr>
              <w:t>(12.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</w:t>
            </w:r>
            <w:r w:rsidRPr="00957909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  <w:p w14:paraId="3DB7A5F1" w14:textId="77777777" w:rsidR="00EA1108" w:rsidRPr="00957909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</w:p>
        </w:tc>
        <w:tc>
          <w:tcPr>
            <w:tcW w:w="250" w:type="dxa"/>
            <w:shd w:val="clear" w:color="auto" w:fill="auto"/>
            <w:noWrap/>
            <w:hideMark/>
          </w:tcPr>
          <w:p w14:paraId="4965D5F5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4"/>
                <w:szCs w:val="14"/>
                <w:highlight w:val="red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62CDF5D0" w14:textId="77777777" w:rsidR="00EA1108" w:rsidRPr="00954CAD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  <w:r w:rsidRPr="00954CAD">
              <w:rPr>
                <w:rFonts w:ascii="Calibri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125C164A" w14:textId="77777777" w:rsidR="00EA1108" w:rsidRPr="00954CAD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  <w:r w:rsidRPr="00954CAD">
              <w:rPr>
                <w:rFonts w:ascii="Calibri" w:hAnsi="Calibri" w:cs="Calibri"/>
                <w:color w:val="000000"/>
                <w:sz w:val="14"/>
                <w:szCs w:val="14"/>
              </w:rPr>
              <w:t>(8.4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71CFD3AC" w14:textId="77777777" w:rsidR="00EA1108" w:rsidRPr="00017E48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017E48">
              <w:rPr>
                <w:rFonts w:ascii="Calibri" w:eastAsia="Times New Roman" w:hAnsi="Calibri" w:cs="Calibri"/>
                <w:sz w:val="14"/>
                <w:szCs w:val="14"/>
              </w:rPr>
              <w:t>1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CF84F91" w14:textId="77777777" w:rsidR="00EA1108" w:rsidRPr="00017E48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017E48">
              <w:rPr>
                <w:rFonts w:ascii="Calibri" w:eastAsia="Times New Roman" w:hAnsi="Calibri" w:cs="Calibri"/>
                <w:sz w:val="14"/>
                <w:szCs w:val="14"/>
              </w:rPr>
              <w:t>(18.3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6D113EAC" w14:textId="77777777" w:rsidR="00EA1108" w:rsidRPr="00FB5BD7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B5BD7">
              <w:rPr>
                <w:rFonts w:ascii="Calibri" w:eastAsia="Times New Roman" w:hAnsi="Calibri" w:cs="Calibri"/>
                <w:sz w:val="14"/>
                <w:szCs w:val="14"/>
              </w:rPr>
              <w:t>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99E33E3" w14:textId="77777777" w:rsidR="00EA1108" w:rsidRPr="00FB5BD7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B5BD7">
              <w:rPr>
                <w:rFonts w:ascii="Calibri" w:eastAsia="Times New Roman" w:hAnsi="Calibri" w:cs="Calibri"/>
                <w:sz w:val="14"/>
                <w:szCs w:val="14"/>
              </w:rPr>
              <w:t>(6.8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5539586A" w14:textId="77777777" w:rsidR="00EA1108" w:rsidRPr="00301A1F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01A1F">
              <w:rPr>
                <w:rFonts w:ascii="Calibri" w:eastAsia="Times New Roman" w:hAnsi="Calibri" w:cs="Calibri"/>
                <w:sz w:val="14"/>
                <w:szCs w:val="14"/>
              </w:rPr>
              <w:t>7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1401C941" w14:textId="77777777" w:rsidR="00EA1108" w:rsidRPr="00F859C4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59C4">
              <w:rPr>
                <w:rFonts w:ascii="Calibri" w:eastAsia="Times New Roman" w:hAnsi="Calibri" w:cs="Calibri"/>
                <w:sz w:val="14"/>
                <w:szCs w:val="14"/>
              </w:rPr>
              <w:t>(13.0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239287ED" w14:textId="77777777" w:rsidR="00EA1108" w:rsidRPr="00F859C4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59C4">
              <w:rPr>
                <w:rFonts w:ascii="Calibri" w:eastAsia="Times New Roman" w:hAnsi="Calibri" w:cs="Calibri"/>
                <w:sz w:val="14"/>
                <w:szCs w:val="14"/>
              </w:rPr>
              <w:t>4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4775433F" w14:textId="77777777" w:rsidR="00EA1108" w:rsidRPr="00F859C4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59C4">
              <w:rPr>
                <w:rFonts w:ascii="Calibri" w:eastAsia="Times New Roman" w:hAnsi="Calibri" w:cs="Calibri"/>
                <w:sz w:val="14"/>
                <w:szCs w:val="14"/>
              </w:rPr>
              <w:t>(13.3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78A1B1E8" w14:textId="77777777" w:rsidR="00EA1108" w:rsidRPr="00F817F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17F6">
              <w:rPr>
                <w:rFonts w:ascii="Calibri" w:eastAsia="Times New Roman" w:hAnsi="Calibri" w:cs="Calibri"/>
                <w:sz w:val="14"/>
                <w:szCs w:val="14"/>
              </w:rPr>
              <w:t>24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6E33124E" w14:textId="77777777" w:rsidR="00EA1108" w:rsidRPr="00F817F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17F6">
              <w:rPr>
                <w:rFonts w:ascii="Calibri" w:eastAsia="Times New Roman" w:hAnsi="Calibri" w:cs="Calibri"/>
                <w:sz w:val="14"/>
                <w:szCs w:val="14"/>
              </w:rPr>
              <w:t>(17.3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38523272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14"/>
                <w:szCs w:val="14"/>
                <w:highlight w:val="red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44661FD9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highlight w:val="red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1CE098E8" w14:textId="77777777" w:rsidR="00EA1108" w:rsidRPr="00AC7168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AC7168">
              <w:rPr>
                <w:rFonts w:ascii="Calibri" w:eastAsia="Times New Roman" w:hAnsi="Calibri" w:cs="Calibri"/>
                <w:sz w:val="14"/>
                <w:szCs w:val="14"/>
              </w:rPr>
              <w:t>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F56C449" w14:textId="77777777" w:rsidR="00EA1108" w:rsidRPr="00AC7168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AC7168">
              <w:rPr>
                <w:rFonts w:ascii="Calibri" w:eastAsia="Times New Roman" w:hAnsi="Calibri" w:cs="Calibri"/>
                <w:sz w:val="14"/>
                <w:szCs w:val="14"/>
              </w:rPr>
              <w:t>(10.6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6EB513B6" w14:textId="77777777" w:rsidR="00EA1108" w:rsidRPr="00470D8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470D86">
              <w:rPr>
                <w:rFonts w:ascii="Calibri" w:eastAsia="Times New Roman" w:hAnsi="Calibri" w:cs="Calibri"/>
                <w:sz w:val="14"/>
                <w:szCs w:val="14"/>
              </w:rPr>
              <w:t>1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3C21C3D" w14:textId="77777777" w:rsidR="00EA1108" w:rsidRPr="00470D8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470D86">
              <w:rPr>
                <w:rFonts w:ascii="Calibri" w:eastAsia="Times New Roman" w:hAnsi="Calibri" w:cs="Calibri"/>
                <w:sz w:val="14"/>
                <w:szCs w:val="14"/>
              </w:rPr>
              <w:t>(13.2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38C21206" w14:textId="77777777" w:rsidR="00EA1108" w:rsidRPr="00470D8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470D86">
              <w:rPr>
                <w:rFonts w:ascii="Calibri" w:eastAsia="Times New Roman" w:hAnsi="Calibri" w:cs="Calibri"/>
                <w:sz w:val="14"/>
                <w:szCs w:val="14"/>
              </w:rPr>
              <w:t>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83A3D0F" w14:textId="77777777" w:rsidR="00EA1108" w:rsidRPr="0063495C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495C">
              <w:rPr>
                <w:rFonts w:ascii="Calibri" w:eastAsia="Times New Roman" w:hAnsi="Calibri" w:cs="Calibri"/>
                <w:sz w:val="14"/>
                <w:szCs w:val="14"/>
              </w:rPr>
              <w:t>(12.8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3D4529DD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2163CCB8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highlight w:val="red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0CB1629F" w14:textId="77777777" w:rsidR="00EA1108" w:rsidRPr="00E351BF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351BF">
              <w:rPr>
                <w:rFonts w:ascii="Calibri" w:eastAsia="Times New Roman" w:hAnsi="Calibri" w:cs="Calibri"/>
                <w:sz w:val="14"/>
                <w:szCs w:val="14"/>
              </w:rPr>
              <w:t>1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C2134F2" w14:textId="77777777" w:rsidR="00EA1108" w:rsidRPr="00E351BF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351BF">
              <w:rPr>
                <w:rFonts w:ascii="Calibri" w:eastAsia="Times New Roman" w:hAnsi="Calibri" w:cs="Calibri"/>
                <w:sz w:val="14"/>
                <w:szCs w:val="14"/>
              </w:rPr>
              <w:t>(13.0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70F8F0D1" w14:textId="77777777" w:rsidR="00EA1108" w:rsidRPr="005F573C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F573C">
              <w:rPr>
                <w:rFonts w:ascii="Calibri" w:eastAsia="Times New Roman" w:hAnsi="Calibri" w:cs="Calibri"/>
                <w:sz w:val="14"/>
                <w:szCs w:val="14"/>
              </w:rPr>
              <w:t>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93B7804" w14:textId="77777777" w:rsidR="00EA1108" w:rsidRPr="005F573C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F573C">
              <w:rPr>
                <w:rFonts w:ascii="Calibri" w:eastAsia="Times New Roman" w:hAnsi="Calibri" w:cs="Calibri"/>
                <w:sz w:val="14"/>
                <w:szCs w:val="14"/>
              </w:rPr>
              <w:t>(12.1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1977EF1F" w14:textId="77777777" w:rsidR="00EA1108" w:rsidRPr="005F573C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F573C">
              <w:rPr>
                <w:rFonts w:ascii="Calibri" w:eastAsia="Times New Roman" w:hAnsi="Calibri" w:cs="Calibri"/>
                <w:sz w:val="14"/>
                <w:szCs w:val="14"/>
              </w:rPr>
              <w:t>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91D3E8C" w14:textId="77777777" w:rsidR="00EA1108" w:rsidRPr="00D7113B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D7113B">
              <w:rPr>
                <w:rFonts w:ascii="Calibri" w:eastAsia="Times New Roman" w:hAnsi="Calibri" w:cs="Calibri"/>
                <w:sz w:val="14"/>
                <w:szCs w:val="14"/>
              </w:rPr>
              <w:t>(13.1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61F542DF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</w:p>
        </w:tc>
      </w:tr>
      <w:tr w:rsidR="00DE2634" w:rsidRPr="00FE1F2F" w14:paraId="24631806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2846130" w14:textId="77777777" w:rsidR="00EA1108" w:rsidRPr="00632066" w:rsidRDefault="00EA1108" w:rsidP="00093350">
            <w:pPr>
              <w:spacing w:line="480" w:lineRule="auto"/>
              <w:ind w:firstLineChars="7" w:firstLine="10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 xml:space="preserve">Discussion, but no written materials 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7B91389D" w14:textId="77777777" w:rsidR="00EA1108" w:rsidRPr="00B60465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  <w:r w:rsidRPr="00B60465">
              <w:rPr>
                <w:sz w:val="14"/>
                <w:szCs w:val="14"/>
              </w:rPr>
              <w:t>115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0D35D87F" w14:textId="77777777" w:rsidR="00EA1108" w:rsidRDefault="00EA1108" w:rsidP="00093350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57909">
              <w:rPr>
                <w:rFonts w:ascii="Calibri" w:hAnsi="Calibri" w:cs="Calibri"/>
                <w:color w:val="000000"/>
                <w:sz w:val="14"/>
                <w:szCs w:val="14"/>
              </w:rPr>
              <w:t>(18.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</w:t>
            </w:r>
            <w:r w:rsidRPr="00957909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  <w:p w14:paraId="65BF448B" w14:textId="77777777" w:rsidR="00EA1108" w:rsidRPr="00957909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</w:p>
        </w:tc>
        <w:tc>
          <w:tcPr>
            <w:tcW w:w="250" w:type="dxa"/>
            <w:shd w:val="clear" w:color="auto" w:fill="auto"/>
            <w:noWrap/>
            <w:hideMark/>
          </w:tcPr>
          <w:p w14:paraId="75B5827A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4"/>
                <w:szCs w:val="14"/>
                <w:highlight w:val="red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4F5B776F" w14:textId="77777777" w:rsidR="00EA1108" w:rsidRPr="00954CAD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  <w:r w:rsidRPr="00954CAD">
              <w:rPr>
                <w:rFonts w:ascii="Calibri" w:hAnsi="Calibri" w:cs="Calibr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0301B392" w14:textId="77777777" w:rsidR="00EA1108" w:rsidRPr="00954CAD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  <w:r w:rsidRPr="00954CAD">
              <w:rPr>
                <w:rFonts w:ascii="Calibri" w:hAnsi="Calibri" w:cs="Calibri"/>
                <w:color w:val="000000"/>
                <w:sz w:val="14"/>
                <w:szCs w:val="14"/>
              </w:rPr>
              <w:t>(16.4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73529E22" w14:textId="77777777" w:rsidR="00EA1108" w:rsidRPr="00017E48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017E48">
              <w:rPr>
                <w:rFonts w:ascii="Calibri" w:eastAsia="Times New Roman" w:hAnsi="Calibri" w:cs="Calibri"/>
                <w:sz w:val="14"/>
                <w:szCs w:val="14"/>
              </w:rPr>
              <w:t>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389841A" w14:textId="77777777" w:rsidR="00EA1108" w:rsidRPr="00017E48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017E48">
              <w:rPr>
                <w:rFonts w:ascii="Calibri" w:eastAsia="Times New Roman" w:hAnsi="Calibri" w:cs="Calibri"/>
                <w:sz w:val="14"/>
                <w:szCs w:val="14"/>
              </w:rPr>
              <w:t>(15.4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0D9DACB2" w14:textId="77777777" w:rsidR="00EA1108" w:rsidRPr="00FB5BD7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B5BD7">
              <w:rPr>
                <w:rFonts w:ascii="Calibri" w:eastAsia="Times New Roman" w:hAnsi="Calibri" w:cs="Calibri"/>
                <w:sz w:val="14"/>
                <w:szCs w:val="14"/>
              </w:rPr>
              <w:t>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4F6D492" w14:textId="77777777" w:rsidR="00EA1108" w:rsidRPr="00FB5BD7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B5BD7">
              <w:rPr>
                <w:rFonts w:ascii="Calibri" w:eastAsia="Times New Roman" w:hAnsi="Calibri" w:cs="Calibri"/>
                <w:sz w:val="14"/>
                <w:szCs w:val="14"/>
              </w:rPr>
              <w:t>(12.7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3C45CFD0" w14:textId="77777777" w:rsidR="00EA1108" w:rsidRPr="00301A1F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01A1F">
              <w:rPr>
                <w:rFonts w:ascii="Calibri" w:eastAsia="Times New Roman" w:hAnsi="Calibri" w:cs="Calibri"/>
                <w:sz w:val="14"/>
                <w:szCs w:val="14"/>
              </w:rPr>
              <w:t>10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5D423242" w14:textId="77777777" w:rsidR="00EA1108" w:rsidRPr="00F859C4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59C4">
              <w:rPr>
                <w:rFonts w:ascii="Calibri" w:eastAsia="Times New Roman" w:hAnsi="Calibri" w:cs="Calibri"/>
                <w:sz w:val="14"/>
                <w:szCs w:val="14"/>
              </w:rPr>
              <w:t>(19.8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4F8EE3B2" w14:textId="77777777" w:rsidR="00EA1108" w:rsidRPr="00F859C4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59C4">
              <w:rPr>
                <w:rFonts w:ascii="Calibri" w:eastAsia="Times New Roman" w:hAnsi="Calibri" w:cs="Calibri"/>
                <w:sz w:val="14"/>
                <w:szCs w:val="14"/>
              </w:rPr>
              <w:t>11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37C1F5B6" w14:textId="77777777" w:rsidR="00EA1108" w:rsidRPr="00F859C4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59C4">
              <w:rPr>
                <w:rFonts w:ascii="Calibri" w:eastAsia="Times New Roman" w:hAnsi="Calibri" w:cs="Calibri"/>
                <w:sz w:val="14"/>
                <w:szCs w:val="14"/>
              </w:rPr>
              <w:t>(32.7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26FC1CFD" w14:textId="77777777" w:rsidR="00EA1108" w:rsidRPr="00F817F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17F6">
              <w:rPr>
                <w:rFonts w:ascii="Calibri" w:eastAsia="Times New Roman" w:hAnsi="Calibri" w:cs="Calibri"/>
                <w:sz w:val="14"/>
                <w:szCs w:val="14"/>
              </w:rPr>
              <w:t>31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30F0CF88" w14:textId="77777777" w:rsidR="00EA1108" w:rsidRPr="00F817F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17F6">
              <w:rPr>
                <w:rFonts w:ascii="Calibri" w:eastAsia="Times New Roman" w:hAnsi="Calibri" w:cs="Calibri"/>
                <w:sz w:val="14"/>
                <w:szCs w:val="14"/>
              </w:rPr>
              <w:t>(22.5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21566209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14"/>
                <w:szCs w:val="14"/>
                <w:highlight w:val="red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09FBADA4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highlight w:val="red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1741332A" w14:textId="77777777" w:rsidR="00EA1108" w:rsidRPr="00AC7168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AC7168">
              <w:rPr>
                <w:rFonts w:ascii="Calibri" w:eastAsia="Times New Roman" w:hAnsi="Calibri" w:cs="Calibri"/>
                <w:sz w:val="14"/>
                <w:szCs w:val="14"/>
              </w:rPr>
              <w:t>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B5489C8" w14:textId="77777777" w:rsidR="00EA1108" w:rsidRPr="00AC7168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AC7168">
              <w:rPr>
                <w:rFonts w:ascii="Calibri" w:eastAsia="Times New Roman" w:hAnsi="Calibri" w:cs="Calibri"/>
                <w:sz w:val="14"/>
                <w:szCs w:val="14"/>
              </w:rPr>
              <w:t>(15.3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353687FC" w14:textId="77777777" w:rsidR="00EA1108" w:rsidRPr="00470D8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470D86">
              <w:rPr>
                <w:rFonts w:ascii="Calibri" w:eastAsia="Times New Roman" w:hAnsi="Calibri" w:cs="Calibri"/>
                <w:sz w:val="14"/>
                <w:szCs w:val="14"/>
              </w:rPr>
              <w:t>2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80BAF95" w14:textId="77777777" w:rsidR="00EA1108" w:rsidRPr="00470D8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470D86">
              <w:rPr>
                <w:rFonts w:ascii="Calibri" w:eastAsia="Times New Roman" w:hAnsi="Calibri" w:cs="Calibri"/>
                <w:sz w:val="14"/>
                <w:szCs w:val="14"/>
              </w:rPr>
              <w:t>(19.1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435BA339" w14:textId="77777777" w:rsidR="00EA1108" w:rsidRPr="00470D8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470D86">
              <w:rPr>
                <w:rFonts w:ascii="Calibri" w:eastAsia="Times New Roman" w:hAnsi="Calibri" w:cs="Calibri"/>
                <w:sz w:val="14"/>
                <w:szCs w:val="14"/>
              </w:rPr>
              <w:t>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D918F1C" w14:textId="77777777" w:rsidR="00EA1108" w:rsidRPr="0063495C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495C">
              <w:rPr>
                <w:rFonts w:ascii="Calibri" w:eastAsia="Times New Roman" w:hAnsi="Calibri" w:cs="Calibri"/>
                <w:sz w:val="14"/>
                <w:szCs w:val="14"/>
              </w:rPr>
              <w:t>(15.1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442BF100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64C95FF2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highlight w:val="red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1C72A3AE" w14:textId="77777777" w:rsidR="00EA1108" w:rsidRPr="00E351BF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351BF">
              <w:rPr>
                <w:rFonts w:ascii="Calibri" w:eastAsia="Times New Roman" w:hAnsi="Calibri" w:cs="Calibri"/>
                <w:sz w:val="14"/>
                <w:szCs w:val="14"/>
              </w:rPr>
              <w:t>1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4FDF8BD" w14:textId="77777777" w:rsidR="00EA1108" w:rsidRPr="00E351BF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351BF">
              <w:rPr>
                <w:rFonts w:ascii="Calibri" w:eastAsia="Times New Roman" w:hAnsi="Calibri" w:cs="Calibri"/>
                <w:sz w:val="14"/>
                <w:szCs w:val="14"/>
              </w:rPr>
              <w:t>(20.2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4E3C6325" w14:textId="77777777" w:rsidR="00EA1108" w:rsidRPr="005F573C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F573C">
              <w:rPr>
                <w:rFonts w:ascii="Calibri" w:eastAsia="Times New Roman" w:hAnsi="Calibri" w:cs="Calibri"/>
                <w:sz w:val="14"/>
                <w:szCs w:val="14"/>
              </w:rPr>
              <w:t>1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DB45F46" w14:textId="77777777" w:rsidR="00EA1108" w:rsidRPr="005F573C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F573C">
              <w:rPr>
                <w:rFonts w:ascii="Calibri" w:eastAsia="Times New Roman" w:hAnsi="Calibri" w:cs="Calibri"/>
                <w:sz w:val="14"/>
                <w:szCs w:val="14"/>
              </w:rPr>
              <w:t>(18.3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0BB802A9" w14:textId="77777777" w:rsidR="00EA1108" w:rsidRPr="005F573C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F573C">
              <w:rPr>
                <w:rFonts w:ascii="Calibri" w:eastAsia="Times New Roman" w:hAnsi="Calibri" w:cs="Calibri"/>
                <w:sz w:val="14"/>
                <w:szCs w:val="14"/>
              </w:rPr>
              <w:t>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D4AB52F" w14:textId="77777777" w:rsidR="00EA1108" w:rsidRPr="00D7113B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D7113B">
              <w:rPr>
                <w:rFonts w:ascii="Calibri" w:eastAsia="Times New Roman" w:hAnsi="Calibri" w:cs="Calibri"/>
                <w:sz w:val="14"/>
                <w:szCs w:val="14"/>
              </w:rPr>
              <w:t>(12.8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261590DC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</w:p>
        </w:tc>
      </w:tr>
      <w:tr w:rsidR="00DE2634" w:rsidRPr="00FE1F2F" w14:paraId="591C8866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9D5854" w14:textId="77777777" w:rsidR="00EA1108" w:rsidRPr="00632066" w:rsidRDefault="00EA1108" w:rsidP="00093350">
            <w:pPr>
              <w:spacing w:line="480" w:lineRule="auto"/>
              <w:ind w:firstLineChars="7" w:firstLine="10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 xml:space="preserve">Discussion and 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>w</w:t>
            </w: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 xml:space="preserve">ritten materials </w:t>
            </w:r>
          </w:p>
        </w:tc>
        <w:tc>
          <w:tcPr>
            <w:tcW w:w="45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7524032" w14:textId="77777777" w:rsidR="00EA1108" w:rsidRPr="00B60465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  <w:r w:rsidRPr="00B60465">
              <w:rPr>
                <w:sz w:val="14"/>
                <w:szCs w:val="14"/>
              </w:rPr>
              <w:t>305</w:t>
            </w:r>
          </w:p>
        </w:tc>
        <w:tc>
          <w:tcPr>
            <w:tcW w:w="49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975820D" w14:textId="77777777" w:rsidR="00EA1108" w:rsidRDefault="00EA1108" w:rsidP="00093350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57909">
              <w:rPr>
                <w:rFonts w:ascii="Calibri" w:hAnsi="Calibri" w:cs="Calibri"/>
                <w:color w:val="000000"/>
                <w:sz w:val="14"/>
                <w:szCs w:val="14"/>
              </w:rPr>
              <w:t>(50.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%</w:t>
            </w:r>
            <w:r w:rsidRPr="00957909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  <w:p w14:paraId="3C0AF5EE" w14:textId="77777777" w:rsidR="00EA1108" w:rsidRPr="00957909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</w:p>
        </w:tc>
        <w:tc>
          <w:tcPr>
            <w:tcW w:w="2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B8970B3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4"/>
                <w:szCs w:val="14"/>
                <w:highlight w:val="red"/>
              </w:rPr>
            </w:pPr>
          </w:p>
        </w:tc>
        <w:tc>
          <w:tcPr>
            <w:tcW w:w="35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2B53036" w14:textId="77777777" w:rsidR="00EA1108" w:rsidRPr="00954CAD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  <w:r w:rsidRPr="00954CAD">
              <w:rPr>
                <w:rFonts w:ascii="Calibri" w:hAnsi="Calibri" w:cs="Calibri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50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C074F65" w14:textId="77777777" w:rsidR="00EA1108" w:rsidRPr="00954CAD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  <w:r w:rsidRPr="00954CAD">
              <w:rPr>
                <w:rFonts w:ascii="Calibri" w:hAnsi="Calibri" w:cs="Calibri"/>
                <w:color w:val="000000"/>
                <w:sz w:val="14"/>
                <w:szCs w:val="14"/>
              </w:rPr>
              <w:t>(56.2%)</w:t>
            </w:r>
          </w:p>
        </w:tc>
        <w:tc>
          <w:tcPr>
            <w:tcW w:w="39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F7DD657" w14:textId="77777777" w:rsidR="00EA1108" w:rsidRPr="00017E48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017E48">
              <w:rPr>
                <w:rFonts w:ascii="Calibri" w:eastAsia="Times New Roman" w:hAnsi="Calibri" w:cs="Calibri"/>
                <w:sz w:val="14"/>
                <w:szCs w:val="14"/>
              </w:rPr>
              <w:t>30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994C329" w14:textId="77777777" w:rsidR="00EA1108" w:rsidRPr="00017E48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017E48">
              <w:rPr>
                <w:rFonts w:ascii="Calibri" w:eastAsia="Times New Roman" w:hAnsi="Calibri" w:cs="Calibri"/>
                <w:sz w:val="14"/>
                <w:szCs w:val="14"/>
              </w:rPr>
              <w:t>(54.2%)</w:t>
            </w:r>
          </w:p>
        </w:tc>
        <w:tc>
          <w:tcPr>
            <w:tcW w:w="39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B0FE9F6" w14:textId="77777777" w:rsidR="00EA1108" w:rsidRPr="00FB5BD7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B5BD7">
              <w:rPr>
                <w:rFonts w:ascii="Calibri" w:eastAsia="Times New Roman" w:hAnsi="Calibri" w:cs="Calibri"/>
                <w:sz w:val="14"/>
                <w:szCs w:val="14"/>
              </w:rPr>
              <w:t>46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C8F7C0D" w14:textId="77777777" w:rsidR="00EA1108" w:rsidRPr="00FB5BD7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B5BD7">
              <w:rPr>
                <w:rFonts w:ascii="Calibri" w:eastAsia="Times New Roman" w:hAnsi="Calibri" w:cs="Calibri"/>
                <w:sz w:val="14"/>
                <w:szCs w:val="14"/>
              </w:rPr>
              <w:t>(65.6%)</w:t>
            </w:r>
          </w:p>
        </w:tc>
        <w:tc>
          <w:tcPr>
            <w:tcW w:w="36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796D7F7" w14:textId="77777777" w:rsidR="00EA1108" w:rsidRPr="00301A1F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01A1F">
              <w:rPr>
                <w:rFonts w:ascii="Calibri" w:eastAsia="Times New Roman" w:hAnsi="Calibri" w:cs="Calibri"/>
                <w:sz w:val="14"/>
                <w:szCs w:val="14"/>
              </w:rPr>
              <w:t>29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0E7DF05" w14:textId="77777777" w:rsidR="00EA1108" w:rsidRPr="00F859C4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59C4">
              <w:rPr>
                <w:rFonts w:ascii="Calibri" w:eastAsia="Times New Roman" w:hAnsi="Calibri" w:cs="Calibri"/>
                <w:sz w:val="14"/>
                <w:szCs w:val="14"/>
              </w:rPr>
              <w:t>(55.9%)</w:t>
            </w:r>
          </w:p>
        </w:tc>
        <w:tc>
          <w:tcPr>
            <w:tcW w:w="37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A6396D0" w14:textId="77777777" w:rsidR="00EA1108" w:rsidRPr="00F859C4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59C4">
              <w:rPr>
                <w:rFonts w:ascii="Calibri" w:eastAsia="Times New Roman" w:hAnsi="Calibri" w:cs="Calibri"/>
                <w:sz w:val="14"/>
                <w:szCs w:val="14"/>
              </w:rPr>
              <w:t>13</w:t>
            </w:r>
          </w:p>
        </w:tc>
        <w:tc>
          <w:tcPr>
            <w:tcW w:w="47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99D74CA" w14:textId="77777777" w:rsidR="00EA1108" w:rsidRPr="00F859C4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59C4">
              <w:rPr>
                <w:rFonts w:ascii="Calibri" w:eastAsia="Times New Roman" w:hAnsi="Calibri" w:cs="Calibri"/>
                <w:sz w:val="14"/>
                <w:szCs w:val="14"/>
              </w:rPr>
              <w:t>(39.1%)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896514F" w14:textId="77777777" w:rsidR="00EA1108" w:rsidRPr="00F817F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17F6">
              <w:rPr>
                <w:rFonts w:ascii="Calibri" w:eastAsia="Times New Roman" w:hAnsi="Calibri" w:cs="Calibri"/>
                <w:sz w:val="14"/>
                <w:szCs w:val="14"/>
              </w:rPr>
              <w:t>45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9BA1B24" w14:textId="77777777" w:rsidR="00EA1108" w:rsidRPr="00F817F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F817F6">
              <w:rPr>
                <w:rFonts w:ascii="Calibri" w:eastAsia="Times New Roman" w:hAnsi="Calibri" w:cs="Calibri"/>
                <w:sz w:val="14"/>
                <w:szCs w:val="14"/>
              </w:rPr>
              <w:t>(32.6%)</w:t>
            </w:r>
          </w:p>
        </w:tc>
        <w:tc>
          <w:tcPr>
            <w:tcW w:w="4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3B00CF1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14"/>
                <w:szCs w:val="14"/>
                <w:highlight w:val="red"/>
              </w:rPr>
            </w:pPr>
          </w:p>
        </w:tc>
        <w:tc>
          <w:tcPr>
            <w:tcW w:w="30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3ED63B9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highlight w:val="red"/>
              </w:rPr>
            </w:pPr>
          </w:p>
        </w:tc>
        <w:tc>
          <w:tcPr>
            <w:tcW w:w="43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51798CE" w14:textId="77777777" w:rsidR="00EA1108" w:rsidRPr="00AC7168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AC7168">
              <w:rPr>
                <w:rFonts w:ascii="Calibri" w:eastAsia="Times New Roman" w:hAnsi="Calibri" w:cs="Calibri"/>
                <w:sz w:val="14"/>
                <w:szCs w:val="14"/>
              </w:rPr>
              <w:t>18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54E068E" w14:textId="77777777" w:rsidR="00EA1108" w:rsidRPr="00AC7168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AC7168">
              <w:rPr>
                <w:rFonts w:ascii="Calibri" w:eastAsia="Times New Roman" w:hAnsi="Calibri" w:cs="Calibri"/>
                <w:sz w:val="14"/>
                <w:szCs w:val="14"/>
              </w:rPr>
              <w:t>(51.4%)</w:t>
            </w:r>
          </w:p>
        </w:tc>
        <w:tc>
          <w:tcPr>
            <w:tcW w:w="44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D5E48D5" w14:textId="77777777" w:rsidR="00EA1108" w:rsidRPr="00470D8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470D86">
              <w:rPr>
                <w:rFonts w:ascii="Calibri" w:eastAsia="Times New Roman" w:hAnsi="Calibri" w:cs="Calibri"/>
                <w:sz w:val="14"/>
                <w:szCs w:val="14"/>
              </w:rPr>
              <w:t>64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51CE5A6" w14:textId="77777777" w:rsidR="00EA1108" w:rsidRPr="00470D8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470D86">
              <w:rPr>
                <w:rFonts w:ascii="Calibri" w:eastAsia="Times New Roman" w:hAnsi="Calibri" w:cs="Calibri"/>
                <w:sz w:val="14"/>
                <w:szCs w:val="14"/>
              </w:rPr>
              <w:t>(48.0%)</w:t>
            </w:r>
          </w:p>
        </w:tc>
        <w:tc>
          <w:tcPr>
            <w:tcW w:w="41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0A2FC14" w14:textId="77777777" w:rsidR="00EA1108" w:rsidRPr="00470D8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470D86">
              <w:rPr>
                <w:rFonts w:ascii="Calibri" w:eastAsia="Times New Roman" w:hAnsi="Calibri" w:cs="Calibri"/>
                <w:sz w:val="14"/>
                <w:szCs w:val="14"/>
              </w:rPr>
              <w:t>33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7AD5EE3" w14:textId="77777777" w:rsidR="00EA1108" w:rsidRPr="0063495C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495C">
              <w:rPr>
                <w:rFonts w:ascii="Calibri" w:eastAsia="Times New Roman" w:hAnsi="Calibri" w:cs="Calibri"/>
                <w:sz w:val="14"/>
                <w:szCs w:val="14"/>
              </w:rPr>
              <w:t>(54.5%)</w:t>
            </w:r>
          </w:p>
        </w:tc>
        <w:tc>
          <w:tcPr>
            <w:tcW w:w="4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11DF937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</w:p>
        </w:tc>
        <w:tc>
          <w:tcPr>
            <w:tcW w:w="31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5EE8926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highlight w:val="red"/>
              </w:rPr>
            </w:pPr>
          </w:p>
        </w:tc>
        <w:tc>
          <w:tcPr>
            <w:tcW w:w="40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B104C4D" w14:textId="77777777" w:rsidR="00EA1108" w:rsidRPr="00E351BF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351BF">
              <w:rPr>
                <w:rFonts w:ascii="Calibri" w:eastAsia="Times New Roman" w:hAnsi="Calibri" w:cs="Calibri"/>
                <w:sz w:val="14"/>
                <w:szCs w:val="14"/>
              </w:rPr>
              <w:t>42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B4BE31D" w14:textId="77777777" w:rsidR="00EA1108" w:rsidRPr="00E351BF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351BF">
              <w:rPr>
                <w:rFonts w:ascii="Calibri" w:eastAsia="Times New Roman" w:hAnsi="Calibri" w:cs="Calibri"/>
                <w:sz w:val="14"/>
                <w:szCs w:val="14"/>
              </w:rPr>
              <w:t>(52.3%)</w:t>
            </w:r>
          </w:p>
        </w:tc>
        <w:tc>
          <w:tcPr>
            <w:tcW w:w="40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954B1C5" w14:textId="77777777" w:rsidR="00EA1108" w:rsidRPr="005F573C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F573C">
              <w:rPr>
                <w:rFonts w:ascii="Calibri" w:eastAsia="Times New Roman" w:hAnsi="Calibri" w:cs="Calibri"/>
                <w:sz w:val="14"/>
                <w:szCs w:val="14"/>
              </w:rPr>
              <w:t>35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1348B11" w14:textId="77777777" w:rsidR="00EA1108" w:rsidRPr="005F573C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F573C">
              <w:rPr>
                <w:rFonts w:ascii="Calibri" w:eastAsia="Times New Roman" w:hAnsi="Calibri" w:cs="Calibri"/>
                <w:sz w:val="14"/>
                <w:szCs w:val="14"/>
              </w:rPr>
              <w:t>(47.3%)</w:t>
            </w:r>
          </w:p>
        </w:tc>
        <w:tc>
          <w:tcPr>
            <w:tcW w:w="40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7C7BD01" w14:textId="77777777" w:rsidR="00EA1108" w:rsidRPr="005F573C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F573C">
              <w:rPr>
                <w:rFonts w:ascii="Calibri" w:eastAsia="Times New Roman" w:hAnsi="Calibri" w:cs="Calibri"/>
                <w:sz w:val="14"/>
                <w:szCs w:val="14"/>
              </w:rPr>
              <w:t>33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4AAA130" w14:textId="77777777" w:rsidR="00EA1108" w:rsidRPr="00D7113B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D7113B">
              <w:rPr>
                <w:rFonts w:ascii="Calibri" w:eastAsia="Times New Roman" w:hAnsi="Calibri" w:cs="Calibri"/>
                <w:sz w:val="14"/>
                <w:szCs w:val="14"/>
              </w:rPr>
              <w:t>(45.8%)</w:t>
            </w:r>
          </w:p>
        </w:tc>
        <w:tc>
          <w:tcPr>
            <w:tcW w:w="51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0F66F67" w14:textId="77777777" w:rsidR="00EA1108" w:rsidRPr="00734862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  <w:highlight w:val="red"/>
              </w:rPr>
            </w:pPr>
          </w:p>
        </w:tc>
      </w:tr>
      <w:tr w:rsidR="00EA1108" w:rsidRPr="00FE1F2F" w14:paraId="250259AC" w14:textId="77777777" w:rsidTr="005C4EDE">
        <w:trPr>
          <w:trHeight w:val="280"/>
          <w:jc w:val="center"/>
        </w:trPr>
        <w:tc>
          <w:tcPr>
            <w:tcW w:w="15451" w:type="dxa"/>
            <w:gridSpan w:val="38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36A9A3EC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If you were going to get a COVID-19 vaccine and had a choice between the different vaccines, which vaccine would you get? </w:t>
            </w: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  <w:vertAlign w:val="superscript"/>
              </w:rPr>
              <w:t>c</w:t>
            </w:r>
          </w:p>
        </w:tc>
      </w:tr>
      <w:tr w:rsidR="00DE2634" w:rsidRPr="00FE1F2F" w14:paraId="6DDBF0DB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636D327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</w:rPr>
              <w:t>Johnson &amp; Johnson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604F7DCC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499D3E6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14:paraId="7C6301C2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7D475C32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  <w:hideMark/>
          </w:tcPr>
          <w:p w14:paraId="35A8D995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  <w:hideMark/>
          </w:tcPr>
          <w:p w14:paraId="29B006DE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1042F0A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  <w:shd w:val="clear" w:color="auto" w:fill="auto"/>
            <w:noWrap/>
            <w:vAlign w:val="bottom"/>
            <w:hideMark/>
          </w:tcPr>
          <w:p w14:paraId="788D7BE7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66D754FC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14:paraId="6DE4425A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D26BBB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2" w:type="dxa"/>
            <w:gridSpan w:val="2"/>
            <w:shd w:val="clear" w:color="auto" w:fill="auto"/>
            <w:noWrap/>
            <w:vAlign w:val="bottom"/>
            <w:hideMark/>
          </w:tcPr>
          <w:p w14:paraId="6B7BDAA5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97FD37F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7E163D1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CBEF0A3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74228164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ACAD3FC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23351BA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5D304B2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0B67D605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98A2E83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14:paraId="352724B8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39B88494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14:paraId="76C30485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14:paraId="32914B98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vAlign w:val="bottom"/>
            <w:hideMark/>
          </w:tcPr>
          <w:p w14:paraId="0B0DC1A4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29CA65A1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4" w:type="dxa"/>
            <w:gridSpan w:val="2"/>
            <w:shd w:val="clear" w:color="auto" w:fill="auto"/>
            <w:noWrap/>
            <w:vAlign w:val="bottom"/>
            <w:hideMark/>
          </w:tcPr>
          <w:p w14:paraId="54A99C0A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09D42193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4" w:type="dxa"/>
            <w:gridSpan w:val="2"/>
            <w:shd w:val="clear" w:color="auto" w:fill="auto"/>
            <w:noWrap/>
            <w:vAlign w:val="bottom"/>
            <w:hideMark/>
          </w:tcPr>
          <w:p w14:paraId="2A18B422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14:paraId="10C34AE1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15" w:type="dxa"/>
            <w:gridSpan w:val="2"/>
            <w:shd w:val="clear" w:color="auto" w:fill="auto"/>
            <w:noWrap/>
            <w:vAlign w:val="bottom"/>
            <w:hideMark/>
          </w:tcPr>
          <w:p w14:paraId="2F1C5B01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E2634" w:rsidRPr="00FE1F2F" w14:paraId="3586D85A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9B3E3F1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No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753C5B0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2815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277E255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85.9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2D6C559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301CAF3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84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77B9D2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8.6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3C4829B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775682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3.6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2E29D17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554F97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3.0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77F388D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54D5CA4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8.0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28BD800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08E5408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1.0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5DE9F09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5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72BF670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91.6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33E0951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08" w:type="dxa"/>
            <w:shd w:val="clear" w:color="auto" w:fill="auto"/>
            <w:noWrap/>
            <w:hideMark/>
          </w:tcPr>
          <w:p w14:paraId="49C5797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37D099D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8AB03B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90.6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33BA037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3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2245F8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5.1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4871695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1E37B1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6.5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4EF5E03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312" w:type="dxa"/>
            <w:shd w:val="clear" w:color="auto" w:fill="auto"/>
            <w:noWrap/>
            <w:hideMark/>
          </w:tcPr>
          <w:p w14:paraId="49A7AD6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40B3C87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C1F6A9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2.9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6C48A3A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9BC23F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7.5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01BCF8A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1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99CC9E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8.1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1EFB9B7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5</w:t>
            </w:r>
          </w:p>
        </w:tc>
      </w:tr>
      <w:tr w:rsidR="00DE2634" w:rsidRPr="00FE1F2F" w14:paraId="077AB1BD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126C52C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Yes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1766DF9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463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609D271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14.1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07F222E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6F32E26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0E251A8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1.4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4077B06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AB6D62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6.4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634175B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14EFE5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7.0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2E806DA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0FFA966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2.0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1B68A9E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194A335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9.0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4EA0948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016FE06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.4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3C00C0E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03F671C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2077EC9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3BCE62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9.4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70D72D7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9F7A49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4.9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7C71180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9B3BE1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3.5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1F8FD0B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6B46F94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1CD73D1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84E884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7.1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47CEA9C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E5390D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2.5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46E8F46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1F5F5C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1.9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03E1C62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DE2634" w:rsidRPr="00FE1F2F" w14:paraId="58079233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90159A9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</w:rPr>
              <w:t>Moderna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13D94C2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495" w:type="dxa"/>
            <w:shd w:val="clear" w:color="auto" w:fill="auto"/>
            <w:noWrap/>
            <w:hideMark/>
          </w:tcPr>
          <w:p w14:paraId="124AA6D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0" w:type="dxa"/>
            <w:shd w:val="clear" w:color="auto" w:fill="auto"/>
            <w:noWrap/>
            <w:hideMark/>
          </w:tcPr>
          <w:p w14:paraId="54EF74E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0165746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6" w:type="dxa"/>
            <w:shd w:val="clear" w:color="auto" w:fill="auto"/>
            <w:noWrap/>
            <w:hideMark/>
          </w:tcPr>
          <w:p w14:paraId="2C2E5D4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auto"/>
            <w:noWrap/>
            <w:hideMark/>
          </w:tcPr>
          <w:p w14:paraId="09BCE41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14:paraId="2E879C1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  <w:shd w:val="clear" w:color="auto" w:fill="auto"/>
            <w:noWrap/>
            <w:hideMark/>
          </w:tcPr>
          <w:p w14:paraId="237BE9F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14:paraId="63CCB05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3" w:type="dxa"/>
            <w:shd w:val="clear" w:color="auto" w:fill="auto"/>
            <w:noWrap/>
            <w:hideMark/>
          </w:tcPr>
          <w:p w14:paraId="3E95F3D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2" w:type="dxa"/>
            <w:shd w:val="clear" w:color="auto" w:fill="auto"/>
            <w:noWrap/>
            <w:hideMark/>
          </w:tcPr>
          <w:p w14:paraId="19B8C61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6095312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3" w:type="dxa"/>
            <w:shd w:val="clear" w:color="auto" w:fill="auto"/>
            <w:noWrap/>
            <w:hideMark/>
          </w:tcPr>
          <w:p w14:paraId="568BB79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14:paraId="490E7FC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46" w:type="dxa"/>
            <w:shd w:val="clear" w:color="auto" w:fill="auto"/>
            <w:noWrap/>
            <w:hideMark/>
          </w:tcPr>
          <w:p w14:paraId="4C480AE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dxa"/>
            <w:shd w:val="clear" w:color="auto" w:fill="auto"/>
            <w:noWrap/>
            <w:hideMark/>
          </w:tcPr>
          <w:p w14:paraId="02D6CFB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05EBF8E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48B9543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14:paraId="08E0DB0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dxa"/>
            <w:shd w:val="clear" w:color="auto" w:fill="auto"/>
            <w:noWrap/>
            <w:hideMark/>
          </w:tcPr>
          <w:p w14:paraId="35404FC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14:paraId="7F42294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1" w:type="dxa"/>
            <w:shd w:val="clear" w:color="auto" w:fill="auto"/>
            <w:noWrap/>
            <w:hideMark/>
          </w:tcPr>
          <w:p w14:paraId="2836D01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14:paraId="59DA559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dxa"/>
            <w:shd w:val="clear" w:color="auto" w:fill="auto"/>
            <w:noWrap/>
            <w:hideMark/>
          </w:tcPr>
          <w:p w14:paraId="2811EA5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5257710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7F97210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14:paraId="63DC134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0CDCEBC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14:paraId="124F033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7C3B5CD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14:paraId="0C64F08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176D52A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E2634" w:rsidRPr="00FE1F2F" w14:paraId="2DCB6E59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58092B5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No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2088FDF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2712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4284199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82.8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60D6916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22958E5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33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E834D1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5.4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6E324EB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B03968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9.3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73B1B7C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3E4B3E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7.3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77D7422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181258D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8.4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12E8103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8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6BC215F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6.9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0FD0BF3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9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5644031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90.1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0A372AA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08" w:type="dxa"/>
            <w:shd w:val="clear" w:color="auto" w:fill="auto"/>
            <w:noWrap/>
            <w:hideMark/>
          </w:tcPr>
          <w:p w14:paraId="016B087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02310DA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EE6B27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6.0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635A486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9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999551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2.7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2A61A96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FAC6C5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2.6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14C45D7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3</w:t>
            </w:r>
          </w:p>
        </w:tc>
        <w:tc>
          <w:tcPr>
            <w:tcW w:w="312" w:type="dxa"/>
            <w:shd w:val="clear" w:color="auto" w:fill="auto"/>
            <w:noWrap/>
            <w:hideMark/>
          </w:tcPr>
          <w:p w14:paraId="4C42190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1EC8403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3539FA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3.6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3A2062D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77CD38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8.0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5ACB074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8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9E4167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4.9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7E3E0ED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DE2634" w:rsidRPr="00FE1F2F" w14:paraId="26171ABC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0552113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Yes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0CE2C07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565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71FDE10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17.2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33ADCC6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2D87CB7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9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4D95363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4.6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704EFA8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0EF1A7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0.7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0FD70AE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7C9A77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2.7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1E2B5E5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00D034F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1.6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4E8B872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59CD6E5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3.1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390FC0C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2C624CD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9.9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522B55D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6389ACC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33B5BED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E67C7B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4.0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4E66013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A48676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7.3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06B2BF0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256E0E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7.4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29FFFA8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5C3BE93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016F7FD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D88E55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6.4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77D2892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2E4870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2.0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741C0DE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34E16E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5.1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15D1A0E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DE2634" w:rsidRPr="00FE1F2F" w14:paraId="194B20CA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F695D16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</w:rPr>
              <w:t>Pfizer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6824F71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495" w:type="dxa"/>
            <w:shd w:val="clear" w:color="auto" w:fill="auto"/>
            <w:noWrap/>
            <w:hideMark/>
          </w:tcPr>
          <w:p w14:paraId="6D2764D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0" w:type="dxa"/>
            <w:shd w:val="clear" w:color="auto" w:fill="auto"/>
            <w:noWrap/>
            <w:hideMark/>
          </w:tcPr>
          <w:p w14:paraId="1B53D31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79D5C42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6" w:type="dxa"/>
            <w:shd w:val="clear" w:color="auto" w:fill="auto"/>
            <w:noWrap/>
            <w:hideMark/>
          </w:tcPr>
          <w:p w14:paraId="18D2680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  <w:shd w:val="clear" w:color="auto" w:fill="auto"/>
            <w:noWrap/>
            <w:hideMark/>
          </w:tcPr>
          <w:p w14:paraId="5AEEA5F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14:paraId="10610BF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  <w:shd w:val="clear" w:color="auto" w:fill="auto"/>
            <w:noWrap/>
            <w:hideMark/>
          </w:tcPr>
          <w:p w14:paraId="7615789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14:paraId="30BF517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3" w:type="dxa"/>
            <w:shd w:val="clear" w:color="auto" w:fill="auto"/>
            <w:noWrap/>
            <w:hideMark/>
          </w:tcPr>
          <w:p w14:paraId="36A4B5D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2" w:type="dxa"/>
            <w:shd w:val="clear" w:color="auto" w:fill="auto"/>
            <w:noWrap/>
            <w:hideMark/>
          </w:tcPr>
          <w:p w14:paraId="67E1E09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5F72AE2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3" w:type="dxa"/>
            <w:shd w:val="clear" w:color="auto" w:fill="auto"/>
            <w:noWrap/>
            <w:hideMark/>
          </w:tcPr>
          <w:p w14:paraId="4D8F836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14:paraId="15AFF41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46" w:type="dxa"/>
            <w:shd w:val="clear" w:color="auto" w:fill="auto"/>
            <w:noWrap/>
            <w:hideMark/>
          </w:tcPr>
          <w:p w14:paraId="1A33AD4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dxa"/>
            <w:shd w:val="clear" w:color="auto" w:fill="auto"/>
            <w:noWrap/>
            <w:hideMark/>
          </w:tcPr>
          <w:p w14:paraId="4B8B935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449FADC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3CDA378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14:paraId="1A90410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dxa"/>
            <w:shd w:val="clear" w:color="auto" w:fill="auto"/>
            <w:noWrap/>
            <w:hideMark/>
          </w:tcPr>
          <w:p w14:paraId="2B1AA7D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14:paraId="38A5D33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11" w:type="dxa"/>
            <w:shd w:val="clear" w:color="auto" w:fill="auto"/>
            <w:noWrap/>
            <w:hideMark/>
          </w:tcPr>
          <w:p w14:paraId="4CA41B2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14:paraId="4EB36A6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dxa"/>
            <w:shd w:val="clear" w:color="auto" w:fill="auto"/>
            <w:noWrap/>
            <w:hideMark/>
          </w:tcPr>
          <w:p w14:paraId="5406088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0682CAD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62AD384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14:paraId="2A5409C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7506F96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14:paraId="279B629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0F21800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14:paraId="1339C2E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29F78F8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E2634" w:rsidRPr="00FE1F2F" w14:paraId="4B80A1A9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235B5EE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No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11914F6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2577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0EA07B5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78.6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3DA8665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0069DD4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80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785A10C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2.0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3242A06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11045E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2.7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285617B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9D7AF4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3.7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326CFA2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19C6B56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9.2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772A834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34FAA6C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4.0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0EDD5A3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0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5CD9D63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5.3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2BFC536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08" w:type="dxa"/>
            <w:shd w:val="clear" w:color="auto" w:fill="auto"/>
            <w:noWrap/>
            <w:hideMark/>
          </w:tcPr>
          <w:p w14:paraId="0A18523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6216B98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CD78C8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8.4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14375B9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8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AC1279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6.6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4F198C9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234A0C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6.4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5807E2A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12" w:type="dxa"/>
            <w:shd w:val="clear" w:color="auto" w:fill="auto"/>
            <w:noWrap/>
            <w:hideMark/>
          </w:tcPr>
          <w:p w14:paraId="418F190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29BF0A4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0F9907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7.1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212732A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7CF880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5.1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6FA1B64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4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9DA9DE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0.9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42E7A3B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DE2634" w:rsidRPr="00FE1F2F" w14:paraId="29D75CEB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0C6A5BD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Yes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7FD1193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701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13C1B08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21.4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089EA2A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48D3D36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01625A0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8.0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3525AF0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1B8F85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7.3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301AE6B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31123C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6.3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1395773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680B883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0.8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1D7527D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328554E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6.0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4016921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3CF0098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4.7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5FA9385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79E3F87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39C0AFC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024FD9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1.6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1621C44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873AEA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3.4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78FF6AB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9AD137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3.6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7FCFBBB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5F61BB2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4355358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6F494D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2.9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5FFF4A3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FCFADD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4.9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3D4E283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A68B40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9.1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1DCF03F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EA1108" w:rsidRPr="00FE1F2F" w14:paraId="162C2ACF" w14:textId="77777777" w:rsidTr="005C4EDE">
        <w:trPr>
          <w:trHeight w:val="134"/>
          <w:jc w:val="center"/>
        </w:trPr>
        <w:tc>
          <w:tcPr>
            <w:tcW w:w="15451" w:type="dxa"/>
            <w:gridSpan w:val="38"/>
            <w:shd w:val="clear" w:color="auto" w:fill="auto"/>
            <w:noWrap/>
            <w:vAlign w:val="bottom"/>
            <w:hideMark/>
          </w:tcPr>
          <w:p w14:paraId="46145C77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</w:rPr>
              <w:t>Whichever Vaccine Offered</w:t>
            </w:r>
          </w:p>
        </w:tc>
      </w:tr>
      <w:tr w:rsidR="00DE2634" w:rsidRPr="00FE1F2F" w14:paraId="3AC6EA35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772F80E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No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50A2F50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2753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169F9D8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84.0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046B51E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24311F0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48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0B7FED7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6.3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45C4CDB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A157C4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0.5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154DF84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B3B7E8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9.3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6471279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6408376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9.7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2A422DB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47E0309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2.7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7EB45D9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1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6877D3D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5.5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58075C9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308" w:type="dxa"/>
            <w:shd w:val="clear" w:color="auto" w:fill="auto"/>
            <w:noWrap/>
            <w:hideMark/>
          </w:tcPr>
          <w:p w14:paraId="2D77D32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68EBCE1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94E232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7.9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05A8082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9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A4DB0B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3.1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3181093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E4B475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2.8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68FBBB1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312" w:type="dxa"/>
            <w:shd w:val="clear" w:color="auto" w:fill="auto"/>
            <w:noWrap/>
            <w:hideMark/>
          </w:tcPr>
          <w:p w14:paraId="1C44C12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14B2318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322213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9.9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1F62194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3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1704C6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9.1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1C30BBB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49DB48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81.4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01231AC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DE2634" w:rsidRPr="00FE1F2F" w14:paraId="6D9E28A9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C13C9A5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Yes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1E2BB4C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524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0DC4120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16.0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35F4BCE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08FF0D3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3BAB763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3.7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3BE1DC8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2D6707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9.5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57A4CF3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8ADFF8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0.7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76304DE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362AA1A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0.3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1C87E5E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248C644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7.3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38F0C87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08469B8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4.5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17C942E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1F18DFA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1849D36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340E5C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2.1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4BBC9DD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E00666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6.9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1065255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356E6C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7.2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07E04E8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4330D8D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43FBCDD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E14256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0.1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55EC46D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465D50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0.9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31AA7F9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4ED2B4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18.6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49A22CD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EA1108" w:rsidRPr="00FE1F2F" w14:paraId="54E6709A" w14:textId="77777777" w:rsidTr="005C4EDE">
        <w:trPr>
          <w:trHeight w:val="134"/>
          <w:jc w:val="center"/>
        </w:trPr>
        <w:tc>
          <w:tcPr>
            <w:tcW w:w="15451" w:type="dxa"/>
            <w:gridSpan w:val="38"/>
            <w:shd w:val="clear" w:color="auto" w:fill="auto"/>
            <w:noWrap/>
            <w:vAlign w:val="bottom"/>
            <w:hideMark/>
          </w:tcPr>
          <w:p w14:paraId="678ADA52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</w:rPr>
              <w:t>Would Not Get Vaccinated</w:t>
            </w:r>
          </w:p>
        </w:tc>
      </w:tr>
      <w:tr w:rsidR="00DE2634" w:rsidRPr="00FE1F2F" w14:paraId="58F9320A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77AA49B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No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27098DE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1813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349678B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55.3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0BA2DAF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01B78D6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4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79B76C9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7.0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0CCD0EF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1C2B4F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3.8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15A59F9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DE8CD6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0.6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371CEF4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6C14C1E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3.8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736064F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540EE0E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4.9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59D6D12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9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21230A8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1.0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5857C7D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08" w:type="dxa"/>
            <w:shd w:val="clear" w:color="auto" w:fill="auto"/>
            <w:noWrap/>
            <w:hideMark/>
          </w:tcPr>
          <w:p w14:paraId="3A99708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2B7F799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4692BD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8.3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61C3AC9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AC14D1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7.9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54B7273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168949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7.7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741856D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12" w:type="dxa"/>
            <w:shd w:val="clear" w:color="auto" w:fill="auto"/>
            <w:noWrap/>
            <w:hideMark/>
          </w:tcPr>
          <w:p w14:paraId="64C9547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1ABA66E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C0B31B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3.7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547F2C5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DD5175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1.2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62ED499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42DB9D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3.6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293E601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DE2634" w:rsidRPr="00FE1F2F" w14:paraId="76561A14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B0181BF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Yes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33DB6D9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1464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0408987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44.7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58CE002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71E963E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8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21A9D56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3.0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0B6BC2E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020070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6.2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27B9A65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82EACC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9.4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51A5F91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6752FD0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6.2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75C16BB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184EA04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5.1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1B67983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9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70482AD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9.0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1BA022F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6969513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085E7B4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BAB749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1.7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6BA5522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04D4E9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2.1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70CD38D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C0A9A9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2.3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0DD8C6A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5049D8E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3C13B0E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A7729B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6.3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2889605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941251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8.8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1339EF5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0A0286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4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0B3B206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EA1108" w:rsidRPr="00FE1F2F" w14:paraId="2DFFB816" w14:textId="77777777" w:rsidTr="005C4EDE">
        <w:trPr>
          <w:trHeight w:val="280"/>
          <w:jc w:val="center"/>
        </w:trPr>
        <w:tc>
          <w:tcPr>
            <w:tcW w:w="15451" w:type="dxa"/>
            <w:gridSpan w:val="38"/>
            <w:shd w:val="clear" w:color="auto" w:fill="auto"/>
            <w:vAlign w:val="bottom"/>
            <w:hideMark/>
          </w:tcPr>
          <w:p w14:paraId="6033603C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If the J&amp;J vaccine was the only COVID-19 vaccine you could get in the next month, would you get it? </w:t>
            </w: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  <w:vertAlign w:val="superscript"/>
              </w:rPr>
              <w:t>c</w:t>
            </w:r>
          </w:p>
        </w:tc>
      </w:tr>
      <w:tr w:rsidR="00DE2634" w:rsidRPr="00FE1F2F" w14:paraId="63CF5CE9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645F91C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No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05728E3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2162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16C60B0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68.7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46A0DBF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24243C5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57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1D2BE81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4.1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3873985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5A72CB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8.5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396B921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ED16BB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6.3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731EAEC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7B253F4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0.6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5EFA297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3E149E0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8.0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37FE70E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9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373EB81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4.6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7C28561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08" w:type="dxa"/>
            <w:shd w:val="clear" w:color="auto" w:fill="auto"/>
            <w:noWrap/>
            <w:hideMark/>
          </w:tcPr>
          <w:p w14:paraId="327AA79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267CF8F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36902A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6.4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0E97034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3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26683E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7.3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41DE1F9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16E96F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6.0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0AA20A3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12" w:type="dxa"/>
            <w:shd w:val="clear" w:color="auto" w:fill="auto"/>
            <w:noWrap/>
            <w:hideMark/>
          </w:tcPr>
          <w:p w14:paraId="056E0E2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6A2212B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836156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6.0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0DDFAA5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896C5F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5.0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2B355FF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9AF21E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0.5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0EB57ED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DE2634" w:rsidRPr="00FE1F2F" w14:paraId="021D96A5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52C44F1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Yes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2E5D936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984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56ED166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31.3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6080956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3FEF73A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5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6035414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5.9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76156E8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F3DD39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1.5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71EAF14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D378EE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3.7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3771364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0D3B911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9.4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4139F6A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67B8093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2.0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1A470ED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331182A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5.4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41CF43F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476F7D7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1B2D78E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A83151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3.6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51CE27B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CD789E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2.7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23D3242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61E20D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4.0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7CDFA96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2B73D79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1621EA9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E3046B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4.0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0D15C15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6A7A8F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5.0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3909A43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1EE547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9.5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6F2BE5D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EA1108" w:rsidRPr="00FE1F2F" w14:paraId="6F04CEC1" w14:textId="77777777" w:rsidTr="005C4EDE">
        <w:trPr>
          <w:trHeight w:val="146"/>
          <w:jc w:val="center"/>
        </w:trPr>
        <w:tc>
          <w:tcPr>
            <w:tcW w:w="15451" w:type="dxa"/>
            <w:gridSpan w:val="38"/>
            <w:shd w:val="clear" w:color="auto" w:fill="auto"/>
            <w:vAlign w:val="bottom"/>
            <w:hideMark/>
          </w:tcPr>
          <w:p w14:paraId="4428DF21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How much do you trust the Centers for Disease Control and Prevention (CDC)? </w:t>
            </w: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</w:tr>
      <w:tr w:rsidR="00DE2634" w:rsidRPr="00FE1F2F" w14:paraId="69714916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67CA3D2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Distrust/Neutral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16A583B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1441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66BB91F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57.8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44DBCCA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3F4722A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08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2708F71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7.0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1DFB534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DB7315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7.8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07ECF9A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93238B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7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06B75F9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1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43D9D3E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9.4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16A4294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32D05E2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5.5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7EB83A4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5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7CA0C6A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9.4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3EF0ECA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08" w:type="dxa"/>
            <w:shd w:val="clear" w:color="auto" w:fill="auto"/>
            <w:noWrap/>
            <w:hideMark/>
          </w:tcPr>
          <w:p w14:paraId="3BB468C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1323D85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12FFAE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1.0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08B8E2E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1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7E4BAB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9.7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5CDBC45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60715F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4.7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08E37E7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12" w:type="dxa"/>
            <w:shd w:val="clear" w:color="auto" w:fill="auto"/>
            <w:noWrap/>
            <w:hideMark/>
          </w:tcPr>
          <w:p w14:paraId="1A76DF3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5D5E07D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B607CA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9.1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3F9BFF6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4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EA28E6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7.2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1D3DD9C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6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8D8E21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8.9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63665FA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DE2634" w:rsidRPr="00FE1F2F" w14:paraId="13F7577E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A0DB7A5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Trust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3B4B08F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10515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48A2AA6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42.2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23708C6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2FC855B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27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338C393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3.0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257B217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FBF6DB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2.2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6DE16BC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BF1CC1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3.3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0630BF1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171EC81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0.6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12EFF1A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1A175E5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4.5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0D8A864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164CEE8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0.6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2067DAD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shd w:val="clear" w:color="auto" w:fill="auto"/>
            <w:noWrap/>
            <w:hideMark/>
          </w:tcPr>
          <w:p w14:paraId="4B42E7C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60C2CBA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C0BCA5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9.0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5B5F45E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3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10A5D6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0.3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35AE1D1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3A00CE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5.3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5E1B96D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shd w:val="clear" w:color="auto" w:fill="auto"/>
            <w:noWrap/>
            <w:hideMark/>
          </w:tcPr>
          <w:p w14:paraId="6376947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572980D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2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E400D5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0.9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2A4BE77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CFCAB6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2.8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44489E6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0F2C02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1.1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6BC231A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EA1108" w:rsidRPr="00FE1F2F" w14:paraId="58A2C755" w14:textId="77777777" w:rsidTr="005C4EDE">
        <w:trPr>
          <w:trHeight w:val="146"/>
          <w:jc w:val="center"/>
        </w:trPr>
        <w:tc>
          <w:tcPr>
            <w:tcW w:w="15451" w:type="dxa"/>
            <w:gridSpan w:val="38"/>
            <w:shd w:val="clear" w:color="auto" w:fill="auto"/>
            <w:vAlign w:val="bottom"/>
            <w:hideMark/>
          </w:tcPr>
          <w:p w14:paraId="12E43A71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How much do you trust the Food and Drug Administration (FDA)? </w:t>
            </w:r>
            <w:r w:rsidRPr="00632066">
              <w:rPr>
                <w:rFonts w:ascii="Calibri" w:eastAsia="Times New Roman" w:hAnsi="Calibri" w:cs="Calibri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</w:tr>
      <w:tr w:rsidR="00DE2634" w:rsidRPr="00FE1F2F" w14:paraId="03C285BB" w14:textId="77777777" w:rsidTr="00DE2634">
        <w:trPr>
          <w:gridAfter w:val="1"/>
          <w:wAfter w:w="15" w:type="dxa"/>
          <w:trHeight w:val="134"/>
          <w:jc w:val="center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7C5F040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Distrust/Neutral</w:t>
            </w:r>
          </w:p>
        </w:tc>
        <w:tc>
          <w:tcPr>
            <w:tcW w:w="452" w:type="dxa"/>
            <w:shd w:val="clear" w:color="auto" w:fill="auto"/>
            <w:noWrap/>
            <w:hideMark/>
          </w:tcPr>
          <w:p w14:paraId="7F9EC86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12929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097BDD2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57.9%)</w:t>
            </w:r>
          </w:p>
        </w:tc>
        <w:tc>
          <w:tcPr>
            <w:tcW w:w="250" w:type="dxa"/>
            <w:shd w:val="clear" w:color="auto" w:fill="auto"/>
            <w:noWrap/>
            <w:hideMark/>
          </w:tcPr>
          <w:p w14:paraId="6FDF2B9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shd w:val="clear" w:color="auto" w:fill="auto"/>
            <w:noWrap/>
            <w:hideMark/>
          </w:tcPr>
          <w:p w14:paraId="5F98B35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66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00262A3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8.6%)</w:t>
            </w:r>
          </w:p>
        </w:tc>
        <w:tc>
          <w:tcPr>
            <w:tcW w:w="396" w:type="dxa"/>
            <w:shd w:val="clear" w:color="auto" w:fill="auto"/>
            <w:noWrap/>
            <w:hideMark/>
          </w:tcPr>
          <w:p w14:paraId="532F411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6E22FB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4%)</w:t>
            </w:r>
          </w:p>
        </w:tc>
        <w:tc>
          <w:tcPr>
            <w:tcW w:w="395" w:type="dxa"/>
            <w:shd w:val="clear" w:color="auto" w:fill="auto"/>
            <w:noWrap/>
            <w:hideMark/>
          </w:tcPr>
          <w:p w14:paraId="3E4E0F9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3BA15C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5.9%)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14:paraId="24E3983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2</w:t>
            </w:r>
          </w:p>
        </w:tc>
        <w:tc>
          <w:tcPr>
            <w:tcW w:w="502" w:type="dxa"/>
            <w:shd w:val="clear" w:color="auto" w:fill="auto"/>
            <w:noWrap/>
            <w:hideMark/>
          </w:tcPr>
          <w:p w14:paraId="4A54478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2.2%)</w:t>
            </w:r>
          </w:p>
        </w:tc>
        <w:tc>
          <w:tcPr>
            <w:tcW w:w="372" w:type="dxa"/>
            <w:gridSpan w:val="2"/>
            <w:shd w:val="clear" w:color="auto" w:fill="auto"/>
            <w:noWrap/>
            <w:hideMark/>
          </w:tcPr>
          <w:p w14:paraId="1E49116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742DBD4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1.4%)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14:paraId="19C3990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7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7FD3413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71.2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6678DAD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08" w:type="dxa"/>
            <w:shd w:val="clear" w:color="auto" w:fill="auto"/>
            <w:noWrap/>
            <w:hideMark/>
          </w:tcPr>
          <w:p w14:paraId="4570C65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36" w:type="dxa"/>
            <w:shd w:val="clear" w:color="auto" w:fill="auto"/>
            <w:noWrap/>
            <w:hideMark/>
          </w:tcPr>
          <w:p w14:paraId="12750B9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F4949A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0.6%)</w:t>
            </w:r>
          </w:p>
        </w:tc>
        <w:tc>
          <w:tcPr>
            <w:tcW w:w="443" w:type="dxa"/>
            <w:shd w:val="clear" w:color="auto" w:fill="auto"/>
            <w:noWrap/>
            <w:hideMark/>
          </w:tcPr>
          <w:p w14:paraId="299AC02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4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0C9FB5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0.7%)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14:paraId="4FBB554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0C257A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6.2%)</w:t>
            </w:r>
          </w:p>
        </w:tc>
        <w:tc>
          <w:tcPr>
            <w:tcW w:w="477" w:type="dxa"/>
            <w:shd w:val="clear" w:color="auto" w:fill="auto"/>
            <w:noWrap/>
            <w:hideMark/>
          </w:tcPr>
          <w:p w14:paraId="1AA8C47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312" w:type="dxa"/>
            <w:shd w:val="clear" w:color="auto" w:fill="auto"/>
            <w:noWrap/>
            <w:hideMark/>
          </w:tcPr>
          <w:p w14:paraId="578597D7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14:paraId="3B1EFD0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EDED5C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2.3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35BC2F60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1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F7247E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5.6%)</w:t>
            </w:r>
          </w:p>
        </w:tc>
        <w:tc>
          <w:tcPr>
            <w:tcW w:w="404" w:type="dxa"/>
            <w:gridSpan w:val="2"/>
            <w:shd w:val="clear" w:color="auto" w:fill="auto"/>
            <w:noWrap/>
            <w:hideMark/>
          </w:tcPr>
          <w:p w14:paraId="2E3DFE9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7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B5D39E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9.6%)</w:t>
            </w:r>
          </w:p>
        </w:tc>
        <w:tc>
          <w:tcPr>
            <w:tcW w:w="515" w:type="dxa"/>
            <w:gridSpan w:val="2"/>
            <w:shd w:val="clear" w:color="auto" w:fill="auto"/>
            <w:noWrap/>
            <w:hideMark/>
          </w:tcPr>
          <w:p w14:paraId="62842D1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DE2634" w:rsidRPr="00FE1F2F" w14:paraId="3AFBAA01" w14:textId="77777777" w:rsidTr="00DE2634">
        <w:trPr>
          <w:gridAfter w:val="1"/>
          <w:wAfter w:w="15" w:type="dxa"/>
          <w:trHeight w:val="140"/>
          <w:jc w:val="center"/>
        </w:trPr>
        <w:tc>
          <w:tcPr>
            <w:tcW w:w="12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90F727" w14:textId="77777777" w:rsidR="00EA1108" w:rsidRPr="00632066" w:rsidRDefault="00EA1108" w:rsidP="00093350">
            <w:pPr>
              <w:spacing w:line="480" w:lineRule="auto"/>
              <w:contextualSpacing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Trust</w:t>
            </w:r>
          </w:p>
        </w:tc>
        <w:tc>
          <w:tcPr>
            <w:tcW w:w="45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C66710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9398</w:t>
            </w:r>
          </w:p>
        </w:tc>
        <w:tc>
          <w:tcPr>
            <w:tcW w:w="49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10BF06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sz w:val="14"/>
                <w:szCs w:val="14"/>
              </w:rPr>
              <w:t>(42.1%)</w:t>
            </w:r>
          </w:p>
        </w:tc>
        <w:tc>
          <w:tcPr>
            <w:tcW w:w="2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212F38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5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C15D79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69</w:t>
            </w:r>
          </w:p>
        </w:tc>
        <w:tc>
          <w:tcPr>
            <w:tcW w:w="50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CFC894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1.4%)</w:t>
            </w:r>
          </w:p>
        </w:tc>
        <w:tc>
          <w:tcPr>
            <w:tcW w:w="39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F2A74E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5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AD2B5B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3.6%)</w:t>
            </w:r>
          </w:p>
        </w:tc>
        <w:tc>
          <w:tcPr>
            <w:tcW w:w="39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092802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5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F4C35D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4.1%)</w:t>
            </w:r>
          </w:p>
        </w:tc>
        <w:tc>
          <w:tcPr>
            <w:tcW w:w="36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9BB07E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50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72AC74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7.8%)</w:t>
            </w:r>
          </w:p>
        </w:tc>
        <w:tc>
          <w:tcPr>
            <w:tcW w:w="37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F2B44D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7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9FC8402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8.6%)</w:t>
            </w:r>
          </w:p>
        </w:tc>
        <w:tc>
          <w:tcPr>
            <w:tcW w:w="3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761186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2F1A21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28.8%)</w:t>
            </w:r>
          </w:p>
        </w:tc>
        <w:tc>
          <w:tcPr>
            <w:tcW w:w="4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AE476E4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9B1F28D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4"/>
                <w:szCs w:val="14"/>
              </w:rPr>
            </w:pPr>
          </w:p>
        </w:tc>
        <w:tc>
          <w:tcPr>
            <w:tcW w:w="43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AB2F05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3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DBC74F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9.4%)</w:t>
            </w:r>
          </w:p>
        </w:tc>
        <w:tc>
          <w:tcPr>
            <w:tcW w:w="44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1DFAC01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98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CD66366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9.3%)</w:t>
            </w:r>
          </w:p>
        </w:tc>
        <w:tc>
          <w:tcPr>
            <w:tcW w:w="41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7B0335F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7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DAFA2E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53.8%)</w:t>
            </w:r>
          </w:p>
        </w:tc>
        <w:tc>
          <w:tcPr>
            <w:tcW w:w="4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6090DC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4632673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4"/>
                <w:szCs w:val="14"/>
              </w:rPr>
            </w:pPr>
          </w:p>
        </w:tc>
        <w:tc>
          <w:tcPr>
            <w:tcW w:w="40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AC6CD5C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53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7C13C7A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67.7%)</w:t>
            </w:r>
          </w:p>
        </w:tc>
        <w:tc>
          <w:tcPr>
            <w:tcW w:w="40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B3A1079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9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D96F155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34.4%)</w:t>
            </w:r>
          </w:p>
        </w:tc>
        <w:tc>
          <w:tcPr>
            <w:tcW w:w="40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2B541FE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2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EB16758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3206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(40.4%)</w:t>
            </w:r>
          </w:p>
        </w:tc>
        <w:tc>
          <w:tcPr>
            <w:tcW w:w="51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6D66C0B" w14:textId="77777777" w:rsidR="00EA1108" w:rsidRPr="00632066" w:rsidRDefault="00EA1108" w:rsidP="00093350">
            <w:pPr>
              <w:spacing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</w:tbl>
    <w:p w14:paraId="3A20D071" w14:textId="11343A60" w:rsidR="001E573D" w:rsidRDefault="001E573D" w:rsidP="005C5C71"/>
    <w:sectPr w:rsidR="001E573D" w:rsidSect="005A5BC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97633" w14:textId="77777777" w:rsidR="003A3F5C" w:rsidRDefault="003A3F5C" w:rsidP="004B3C57">
      <w:r>
        <w:separator/>
      </w:r>
    </w:p>
  </w:endnote>
  <w:endnote w:type="continuationSeparator" w:id="0">
    <w:p w14:paraId="1637A7CC" w14:textId="77777777" w:rsidR="003A3F5C" w:rsidRDefault="003A3F5C" w:rsidP="004B3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4FAB7" w14:textId="77777777" w:rsidR="003A3F5C" w:rsidRDefault="003A3F5C" w:rsidP="004B3C57">
      <w:r>
        <w:separator/>
      </w:r>
    </w:p>
  </w:footnote>
  <w:footnote w:type="continuationSeparator" w:id="0">
    <w:p w14:paraId="1F59D6C6" w14:textId="77777777" w:rsidR="003A3F5C" w:rsidRDefault="003A3F5C" w:rsidP="004B3C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93E0C"/>
    <w:multiLevelType w:val="hybridMultilevel"/>
    <w:tmpl w:val="29A61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810BD"/>
    <w:multiLevelType w:val="hybridMultilevel"/>
    <w:tmpl w:val="C068F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E5351C"/>
    <w:multiLevelType w:val="hybridMultilevel"/>
    <w:tmpl w:val="1AD0ED44"/>
    <w:lvl w:ilvl="0" w:tplc="AFDC0F3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2D37A3"/>
    <w:multiLevelType w:val="hybridMultilevel"/>
    <w:tmpl w:val="3E92D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C56A00"/>
    <w:multiLevelType w:val="hybridMultilevel"/>
    <w:tmpl w:val="AB16E796"/>
    <w:lvl w:ilvl="0" w:tplc="61D6D39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78780997">
    <w:abstractNumId w:val="4"/>
  </w:num>
  <w:num w:numId="2" w16cid:durableId="283583502">
    <w:abstractNumId w:val="3"/>
  </w:num>
  <w:num w:numId="3" w16cid:durableId="1724400777">
    <w:abstractNumId w:val="0"/>
  </w:num>
  <w:num w:numId="4" w16cid:durableId="1864005239">
    <w:abstractNumId w:val="2"/>
  </w:num>
  <w:num w:numId="5" w16cid:durableId="12598756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BF0"/>
    <w:rsid w:val="0000118C"/>
    <w:rsid w:val="00024AE4"/>
    <w:rsid w:val="00070352"/>
    <w:rsid w:val="00080491"/>
    <w:rsid w:val="000B3F88"/>
    <w:rsid w:val="000E3A11"/>
    <w:rsid w:val="000E6365"/>
    <w:rsid w:val="00131A8B"/>
    <w:rsid w:val="00146552"/>
    <w:rsid w:val="0015002D"/>
    <w:rsid w:val="00170345"/>
    <w:rsid w:val="001E573D"/>
    <w:rsid w:val="002369E3"/>
    <w:rsid w:val="00250272"/>
    <w:rsid w:val="002606F1"/>
    <w:rsid w:val="00261B86"/>
    <w:rsid w:val="00265F19"/>
    <w:rsid w:val="002D124C"/>
    <w:rsid w:val="002E4C54"/>
    <w:rsid w:val="00304324"/>
    <w:rsid w:val="003058EC"/>
    <w:rsid w:val="003078EE"/>
    <w:rsid w:val="00330006"/>
    <w:rsid w:val="003356BD"/>
    <w:rsid w:val="00392B40"/>
    <w:rsid w:val="003A3F5C"/>
    <w:rsid w:val="003B6E65"/>
    <w:rsid w:val="003E095F"/>
    <w:rsid w:val="003F3F1D"/>
    <w:rsid w:val="003F527C"/>
    <w:rsid w:val="00426B65"/>
    <w:rsid w:val="00472181"/>
    <w:rsid w:val="00496AD6"/>
    <w:rsid w:val="004A4356"/>
    <w:rsid w:val="004B3C57"/>
    <w:rsid w:val="004B7D05"/>
    <w:rsid w:val="004F4A98"/>
    <w:rsid w:val="004F6523"/>
    <w:rsid w:val="004F7BDE"/>
    <w:rsid w:val="00502B99"/>
    <w:rsid w:val="00506102"/>
    <w:rsid w:val="005155B4"/>
    <w:rsid w:val="005229B4"/>
    <w:rsid w:val="00526A40"/>
    <w:rsid w:val="0055100E"/>
    <w:rsid w:val="005A3BC8"/>
    <w:rsid w:val="005A5BCB"/>
    <w:rsid w:val="005C4EDE"/>
    <w:rsid w:val="005C5C71"/>
    <w:rsid w:val="005D694D"/>
    <w:rsid w:val="005E01E7"/>
    <w:rsid w:val="00613A71"/>
    <w:rsid w:val="00620048"/>
    <w:rsid w:val="00655EEB"/>
    <w:rsid w:val="00684BE0"/>
    <w:rsid w:val="006A7820"/>
    <w:rsid w:val="006E4232"/>
    <w:rsid w:val="006F59D9"/>
    <w:rsid w:val="0070445D"/>
    <w:rsid w:val="00717060"/>
    <w:rsid w:val="007507FE"/>
    <w:rsid w:val="00755152"/>
    <w:rsid w:val="00774DD4"/>
    <w:rsid w:val="00787267"/>
    <w:rsid w:val="007B585F"/>
    <w:rsid w:val="00801149"/>
    <w:rsid w:val="00814638"/>
    <w:rsid w:val="00842B81"/>
    <w:rsid w:val="0088085C"/>
    <w:rsid w:val="00884A7C"/>
    <w:rsid w:val="00896BF0"/>
    <w:rsid w:val="008B175F"/>
    <w:rsid w:val="00900AF2"/>
    <w:rsid w:val="0093619B"/>
    <w:rsid w:val="0096734A"/>
    <w:rsid w:val="009A7E22"/>
    <w:rsid w:val="00A2049F"/>
    <w:rsid w:val="00A24C2D"/>
    <w:rsid w:val="00A41194"/>
    <w:rsid w:val="00A61B80"/>
    <w:rsid w:val="00A66A93"/>
    <w:rsid w:val="00A73F45"/>
    <w:rsid w:val="00A77D84"/>
    <w:rsid w:val="00AB1CD0"/>
    <w:rsid w:val="00AD3870"/>
    <w:rsid w:val="00AD5353"/>
    <w:rsid w:val="00AF3328"/>
    <w:rsid w:val="00AF53F3"/>
    <w:rsid w:val="00B14D36"/>
    <w:rsid w:val="00B16B5B"/>
    <w:rsid w:val="00BA62D3"/>
    <w:rsid w:val="00BD5D4A"/>
    <w:rsid w:val="00BE039A"/>
    <w:rsid w:val="00BF4729"/>
    <w:rsid w:val="00C11FAD"/>
    <w:rsid w:val="00C204B1"/>
    <w:rsid w:val="00C53E17"/>
    <w:rsid w:val="00CC23C6"/>
    <w:rsid w:val="00CE745D"/>
    <w:rsid w:val="00D04517"/>
    <w:rsid w:val="00D267CC"/>
    <w:rsid w:val="00D632B9"/>
    <w:rsid w:val="00D95DA2"/>
    <w:rsid w:val="00D97A5A"/>
    <w:rsid w:val="00DC07B5"/>
    <w:rsid w:val="00DD00CA"/>
    <w:rsid w:val="00DE2634"/>
    <w:rsid w:val="00E15079"/>
    <w:rsid w:val="00E60858"/>
    <w:rsid w:val="00E7402C"/>
    <w:rsid w:val="00EA1108"/>
    <w:rsid w:val="00EB7B77"/>
    <w:rsid w:val="00EC17FE"/>
    <w:rsid w:val="00EC74CF"/>
    <w:rsid w:val="00ED1BDC"/>
    <w:rsid w:val="00F017D7"/>
    <w:rsid w:val="00F10F78"/>
    <w:rsid w:val="00F40EE6"/>
    <w:rsid w:val="00F422FE"/>
    <w:rsid w:val="00F60B8A"/>
    <w:rsid w:val="00F60FF1"/>
    <w:rsid w:val="00F85A56"/>
    <w:rsid w:val="00FA4F87"/>
    <w:rsid w:val="00FD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E5A03"/>
  <w15:chartTrackingRefBased/>
  <w15:docId w15:val="{9FDE79BE-BF74-224A-A055-8AEDAC578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BF0"/>
  </w:style>
  <w:style w:type="paragraph" w:styleId="Heading1">
    <w:name w:val="heading 1"/>
    <w:basedOn w:val="Normal"/>
    <w:next w:val="Normal"/>
    <w:link w:val="Heading1Char"/>
    <w:uiPriority w:val="9"/>
    <w:qFormat/>
    <w:rsid w:val="00EA1108"/>
    <w:pPr>
      <w:keepNext/>
      <w:keepLines/>
      <w:spacing w:line="480" w:lineRule="auto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108"/>
    <w:pPr>
      <w:keepNext/>
      <w:keepLines/>
      <w:spacing w:line="480" w:lineRule="auto"/>
      <w:outlineLvl w:val="1"/>
    </w:pPr>
    <w:rPr>
      <w:rFonts w:eastAsiaTheme="majorEastAsia" w:cstheme="majorBidi"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10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EA1108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C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3C57"/>
  </w:style>
  <w:style w:type="paragraph" w:styleId="Footer">
    <w:name w:val="footer"/>
    <w:basedOn w:val="Normal"/>
    <w:link w:val="FooterChar"/>
    <w:uiPriority w:val="99"/>
    <w:unhideWhenUsed/>
    <w:rsid w:val="004B3C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C57"/>
  </w:style>
  <w:style w:type="character" w:customStyle="1" w:styleId="Heading1Char">
    <w:name w:val="Heading 1 Char"/>
    <w:basedOn w:val="DefaultParagraphFont"/>
    <w:link w:val="Heading1"/>
    <w:uiPriority w:val="9"/>
    <w:rsid w:val="00EA1108"/>
    <w:rPr>
      <w:rFonts w:eastAsiaTheme="majorEastAsia" w:cstheme="majorBidi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1108"/>
    <w:rPr>
      <w:rFonts w:eastAsiaTheme="majorEastAsia" w:cstheme="majorBidi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10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A110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11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110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110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A1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1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1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108"/>
    <w:rPr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1108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A110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EA1108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EA110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A110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A110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1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108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A1108"/>
    <w:rPr>
      <w:color w:val="800080"/>
      <w:u w:val="single"/>
    </w:rPr>
  </w:style>
  <w:style w:type="paragraph" w:customStyle="1" w:styleId="msonormal0">
    <w:name w:val="msonormal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EA1108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16"/>
      <w:szCs w:val="16"/>
    </w:rPr>
  </w:style>
  <w:style w:type="paragraph" w:customStyle="1" w:styleId="xl65">
    <w:name w:val="xl65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66">
    <w:name w:val="xl66"/>
    <w:basedOn w:val="Normal"/>
    <w:rsid w:val="00EA1108"/>
    <w:pPr>
      <w:pBdr>
        <w:top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EA1108"/>
    <w:pPr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EA1108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EA1108"/>
    <w:pPr>
      <w:pBdr>
        <w:top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70">
    <w:name w:val="xl70"/>
    <w:basedOn w:val="Normal"/>
    <w:rsid w:val="00EA1108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1">
    <w:name w:val="xl71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5">
    <w:name w:val="xl75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6">
    <w:name w:val="xl76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77">
    <w:name w:val="xl77"/>
    <w:basedOn w:val="Normal"/>
    <w:rsid w:val="00EA1108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9">
    <w:name w:val="xl79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EA1108"/>
    <w:pP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6">
    <w:name w:val="xl86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7">
    <w:name w:val="xl87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8">
    <w:name w:val="xl88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9">
    <w:name w:val="xl89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90">
    <w:name w:val="xl90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91">
    <w:name w:val="xl91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2">
    <w:name w:val="xl92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5">
    <w:name w:val="xl95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6">
    <w:name w:val="xl96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7">
    <w:name w:val="xl97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6">
    <w:name w:val="font6"/>
    <w:basedOn w:val="Normal"/>
    <w:rsid w:val="00EA1108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sz w:val="10"/>
      <w:szCs w:val="10"/>
    </w:rPr>
  </w:style>
  <w:style w:type="paragraph" w:customStyle="1" w:styleId="font7">
    <w:name w:val="font7"/>
    <w:basedOn w:val="Normal"/>
    <w:rsid w:val="00EA1108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10"/>
      <w:szCs w:val="10"/>
    </w:rPr>
  </w:style>
  <w:style w:type="paragraph" w:customStyle="1" w:styleId="xl98">
    <w:name w:val="xl98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99">
    <w:name w:val="xl99"/>
    <w:basedOn w:val="Normal"/>
    <w:rsid w:val="00EA1108"/>
    <w:pPr>
      <w:pBdr>
        <w:top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0"/>
      <w:szCs w:val="1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110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A1108"/>
  </w:style>
  <w:style w:type="character" w:styleId="Strong">
    <w:name w:val="Strong"/>
    <w:basedOn w:val="DefaultParagraphFont"/>
    <w:uiPriority w:val="22"/>
    <w:qFormat/>
    <w:rsid w:val="00EA1108"/>
    <w:rPr>
      <w:b/>
      <w:bCs/>
    </w:rPr>
  </w:style>
  <w:style w:type="character" w:customStyle="1" w:styleId="markedcontent">
    <w:name w:val="markedcontent"/>
    <w:basedOn w:val="DefaultParagraphFont"/>
    <w:rsid w:val="00EA1108"/>
  </w:style>
  <w:style w:type="character" w:styleId="UnresolvedMention">
    <w:name w:val="Unresolved Mention"/>
    <w:basedOn w:val="DefaultParagraphFont"/>
    <w:uiPriority w:val="99"/>
    <w:semiHidden/>
    <w:unhideWhenUsed/>
    <w:rsid w:val="00EA110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1108"/>
  </w:style>
  <w:style w:type="character" w:customStyle="1" w:styleId="normaltextrun">
    <w:name w:val="normaltextrun"/>
    <w:basedOn w:val="DefaultParagraphFont"/>
    <w:rsid w:val="00EA1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7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55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9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44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26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0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4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6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1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43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72</Words>
  <Characters>725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chuh</dc:creator>
  <cp:keywords/>
  <dc:description/>
  <cp:lastModifiedBy>Tina Proveaux</cp:lastModifiedBy>
  <cp:revision>4</cp:revision>
  <cp:lastPrinted>2022-02-28T21:51:00Z</cp:lastPrinted>
  <dcterms:created xsi:type="dcterms:W3CDTF">2022-09-07T21:00:00Z</dcterms:created>
  <dcterms:modified xsi:type="dcterms:W3CDTF">2022-09-07T21:05:00Z</dcterms:modified>
</cp:coreProperties>
</file>